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3F73" w:rsidRDefault="009F4EDC" w:rsidP="00523F7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1:</w:t>
      </w:r>
      <w:r w:rsidR="00523F73" w:rsidRPr="0022234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="00614865" w:rsidRPr="0022234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="00614865">
        <w:rPr>
          <w:rFonts w:ascii="Times New Roman" w:hAnsi="Times New Roman" w:cs="Times New Roman"/>
          <w:sz w:val="24"/>
          <w:szCs w:val="24"/>
          <w:lang w:val="en-US"/>
        </w:rPr>
        <w:t>: Bivariate models of associations of socioeconomic indicators with children’s dietary intake</w:t>
      </w:r>
    </w:p>
    <w:tbl>
      <w:tblPr>
        <w:tblStyle w:val="TableGrid3"/>
        <w:tblW w:w="144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235"/>
        <w:gridCol w:w="1134"/>
        <w:gridCol w:w="850"/>
        <w:gridCol w:w="851"/>
        <w:gridCol w:w="881"/>
        <w:gridCol w:w="13"/>
        <w:gridCol w:w="1113"/>
        <w:gridCol w:w="8"/>
        <w:gridCol w:w="2237"/>
        <w:gridCol w:w="1134"/>
        <w:gridCol w:w="992"/>
        <w:gridCol w:w="1000"/>
        <w:gridCol w:w="1000"/>
        <w:gridCol w:w="1000"/>
      </w:tblGrid>
      <w:tr w:rsidR="00523F73" w:rsidRPr="009F4EDC" w:rsidTr="00F823F1">
        <w:tc>
          <w:tcPr>
            <w:tcW w:w="7077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523F73" w:rsidRPr="009F4EDC" w:rsidRDefault="00523F73" w:rsidP="008333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b/>
                <w:sz w:val="20"/>
                <w:szCs w:val="20"/>
              </w:rPr>
              <w:t>BOYS (n=275)</w:t>
            </w:r>
          </w:p>
        </w:tc>
        <w:tc>
          <w:tcPr>
            <w:tcW w:w="7371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523F73" w:rsidRPr="009F4EDC" w:rsidRDefault="00523F73" w:rsidP="0083338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b/>
                <w:sz w:val="20"/>
                <w:szCs w:val="20"/>
              </w:rPr>
              <w:t>GIRLS (n=353)</w:t>
            </w:r>
          </w:p>
        </w:tc>
      </w:tr>
      <w:tr w:rsidR="00FD2459" w:rsidRPr="009F4EDC" w:rsidTr="00FD2459">
        <w:tc>
          <w:tcPr>
            <w:tcW w:w="2235" w:type="dxa"/>
            <w:vMerge w:val="restart"/>
            <w:tcBorders>
              <w:top w:val="single" w:sz="4" w:space="0" w:color="auto"/>
            </w:tcBorders>
            <w:vAlign w:val="center"/>
          </w:tcPr>
          <w:p w:rsidR="00FD2459" w:rsidRPr="009F4EDC" w:rsidRDefault="00FD2459" w:rsidP="00FD245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:rsidR="00FD2459" w:rsidRPr="009F4EDC" w:rsidRDefault="00FD2459" w:rsidP="00523F7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b/>
                <w:sz w:val="20"/>
                <w:szCs w:val="20"/>
              </w:rPr>
              <w:t>CV predictor count</w:t>
            </w:r>
            <w:r w:rsidRPr="009F4ED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:rsidR="00FD2459" w:rsidRPr="009F4EDC" w:rsidRDefault="00FD2459" w:rsidP="00FD2459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β</w:t>
            </w:r>
          </w:p>
        </w:tc>
        <w:tc>
          <w:tcPr>
            <w:tcW w:w="286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FD2459" w:rsidRPr="009F4EDC" w:rsidRDefault="00FD2459" w:rsidP="00523F73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b/>
                <w:sz w:val="20"/>
                <w:szCs w:val="20"/>
              </w:rPr>
              <w:t>Model goodness of fit indices</w:t>
            </w:r>
            <w:r w:rsidRPr="009F4ED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237" w:type="dxa"/>
            <w:vMerge w:val="restart"/>
            <w:tcBorders>
              <w:top w:val="single" w:sz="4" w:space="0" w:color="auto"/>
            </w:tcBorders>
            <w:vAlign w:val="center"/>
          </w:tcPr>
          <w:p w:rsidR="00FD2459" w:rsidRPr="009F4EDC" w:rsidRDefault="00FD2459" w:rsidP="00FD245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:rsidR="00FD2459" w:rsidRPr="009F4EDC" w:rsidRDefault="00FD2459" w:rsidP="00523F7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b/>
                <w:sz w:val="20"/>
                <w:szCs w:val="20"/>
              </w:rPr>
              <w:t>CV predictor count</w:t>
            </w:r>
            <w:r w:rsidRPr="009F4ED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:rsidR="00FD2459" w:rsidRPr="009F4EDC" w:rsidRDefault="00FD2459" w:rsidP="00FD2459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β</w:t>
            </w:r>
          </w:p>
        </w:tc>
        <w:tc>
          <w:tcPr>
            <w:tcW w:w="300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D2459" w:rsidRPr="009F4EDC" w:rsidRDefault="00FD2459" w:rsidP="00523F7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b/>
                <w:sz w:val="20"/>
                <w:szCs w:val="20"/>
              </w:rPr>
              <w:t>Model goodness of fit indices</w:t>
            </w:r>
            <w:r w:rsidRPr="009F4ED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</w:tr>
      <w:tr w:rsidR="00FD2459" w:rsidRPr="009F4EDC" w:rsidTr="00FD2459">
        <w:tc>
          <w:tcPr>
            <w:tcW w:w="2235" w:type="dxa"/>
            <w:vMerge/>
            <w:tcBorders>
              <w:bottom w:val="single" w:sz="4" w:space="0" w:color="auto"/>
            </w:tcBorders>
          </w:tcPr>
          <w:p w:rsidR="00FD2459" w:rsidRPr="009F4EDC" w:rsidRDefault="00FD2459" w:rsidP="00523F7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FD2459" w:rsidRPr="009F4EDC" w:rsidRDefault="00FD2459" w:rsidP="00523F7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:rsidR="00FD2459" w:rsidRPr="009F4EDC" w:rsidRDefault="00FD2459" w:rsidP="00523F7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2459" w:rsidRPr="009F4EDC" w:rsidRDefault="00FD2459" w:rsidP="00FD24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R</w:t>
            </w:r>
            <w:r w:rsidRPr="009F4EDC">
              <w:rPr>
                <w:rFonts w:ascii="Times New Roman" w:eastAsia="Cambria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2459" w:rsidRPr="009F4EDC" w:rsidRDefault="00FD2459" w:rsidP="00FD24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R</w:t>
            </w:r>
            <w:r w:rsidRPr="009F4EDC">
              <w:rPr>
                <w:rFonts w:ascii="Times New Roman" w:eastAsia="Cambria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9F4EDC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(CV)</w:t>
            </w:r>
          </w:p>
        </w:tc>
        <w:tc>
          <w:tcPr>
            <w:tcW w:w="112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2459" w:rsidRPr="009F4EDC" w:rsidRDefault="00FD2459" w:rsidP="00FD24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SD (CV)</w:t>
            </w:r>
          </w:p>
        </w:tc>
        <w:tc>
          <w:tcPr>
            <w:tcW w:w="2237" w:type="dxa"/>
            <w:vMerge/>
            <w:tcBorders>
              <w:bottom w:val="single" w:sz="4" w:space="0" w:color="auto"/>
            </w:tcBorders>
          </w:tcPr>
          <w:p w:rsidR="00FD2459" w:rsidRPr="009F4EDC" w:rsidRDefault="00FD2459" w:rsidP="00523F7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FD2459" w:rsidRPr="009F4EDC" w:rsidRDefault="00FD2459" w:rsidP="00523F7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FD2459" w:rsidRPr="009F4EDC" w:rsidRDefault="00FD2459" w:rsidP="00523F7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2459" w:rsidRPr="009F4EDC" w:rsidRDefault="00FD2459" w:rsidP="00FD24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R</w:t>
            </w:r>
            <w:r w:rsidRPr="009F4EDC">
              <w:rPr>
                <w:rFonts w:ascii="Times New Roman" w:eastAsia="Cambria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vAlign w:val="center"/>
          </w:tcPr>
          <w:p w:rsidR="00FD2459" w:rsidRPr="009F4EDC" w:rsidRDefault="00FD2459" w:rsidP="00FD24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R</w:t>
            </w:r>
            <w:r w:rsidRPr="009F4EDC">
              <w:rPr>
                <w:rFonts w:ascii="Times New Roman" w:eastAsia="Cambria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9F4EDC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(CV)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vAlign w:val="center"/>
          </w:tcPr>
          <w:p w:rsidR="00FD2459" w:rsidRPr="009F4EDC" w:rsidRDefault="00FD2459" w:rsidP="00FD24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SD (CV)</w:t>
            </w:r>
          </w:p>
        </w:tc>
      </w:tr>
      <w:tr w:rsidR="00FD2459" w:rsidRPr="009F4EDC" w:rsidTr="00FD2459">
        <w:tc>
          <w:tcPr>
            <w:tcW w:w="4219" w:type="dxa"/>
            <w:gridSpan w:val="3"/>
            <w:tcBorders>
              <w:top w:val="single" w:sz="4" w:space="0" w:color="auto"/>
            </w:tcBorders>
          </w:tcPr>
          <w:p w:rsidR="00FD2459" w:rsidRPr="009F4EDC" w:rsidRDefault="00FD2459" w:rsidP="00F823F1">
            <w:pPr>
              <w:spacing w:before="12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i/>
                <w:sz w:val="20"/>
                <w:szCs w:val="20"/>
              </w:rPr>
              <w:t>Fruit intake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FD2459" w:rsidRPr="009F4EDC" w:rsidRDefault="00FD2459" w:rsidP="00523F73">
            <w:pPr>
              <w:spacing w:before="12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single" w:sz="4" w:space="0" w:color="auto"/>
            </w:tcBorders>
          </w:tcPr>
          <w:p w:rsidR="00FD2459" w:rsidRPr="009F4EDC" w:rsidRDefault="00FD2459" w:rsidP="00523F73">
            <w:pPr>
              <w:spacing w:before="12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</w:tcBorders>
          </w:tcPr>
          <w:p w:rsidR="00FD2459" w:rsidRPr="009F4EDC" w:rsidRDefault="00FD2459" w:rsidP="00523F73">
            <w:pPr>
              <w:spacing w:before="12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71" w:type="dxa"/>
            <w:gridSpan w:val="2"/>
            <w:tcBorders>
              <w:top w:val="single" w:sz="4" w:space="0" w:color="auto"/>
            </w:tcBorders>
          </w:tcPr>
          <w:p w:rsidR="00FD2459" w:rsidRPr="009F4EDC" w:rsidRDefault="00585DF7" w:rsidP="00523F73">
            <w:pPr>
              <w:spacing w:before="12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i/>
                <w:sz w:val="20"/>
                <w:szCs w:val="20"/>
              </w:rPr>
              <w:t>Fruit intak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D2459" w:rsidRPr="009F4EDC" w:rsidRDefault="00FD2459" w:rsidP="00523F73">
            <w:pPr>
              <w:spacing w:before="12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auto"/>
            </w:tcBorders>
          </w:tcPr>
          <w:p w:rsidR="00FD2459" w:rsidRPr="009F4EDC" w:rsidRDefault="00FD2459" w:rsidP="00523F73">
            <w:pPr>
              <w:spacing w:before="12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</w:tcPr>
          <w:p w:rsidR="00FD2459" w:rsidRPr="009F4EDC" w:rsidRDefault="00FD2459" w:rsidP="00523F73">
            <w:pPr>
              <w:spacing w:before="12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</w:tcPr>
          <w:p w:rsidR="00FD2459" w:rsidRPr="009F4EDC" w:rsidRDefault="00FD2459" w:rsidP="00523F73">
            <w:pPr>
              <w:spacing w:before="12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DF7" w:rsidRPr="009F4EDC" w:rsidTr="00FD2459">
        <w:tc>
          <w:tcPr>
            <w:tcW w:w="2235" w:type="dxa"/>
          </w:tcPr>
          <w:p w:rsidR="00585DF7" w:rsidRPr="009F4EDC" w:rsidRDefault="00585DF7" w:rsidP="00523F73">
            <w:pPr>
              <w:ind w:left="113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Mother’s education*</w:t>
            </w:r>
          </w:p>
        </w:tc>
        <w:tc>
          <w:tcPr>
            <w:tcW w:w="1134" w:type="dxa"/>
            <w:vAlign w:val="center"/>
          </w:tcPr>
          <w:p w:rsidR="00585DF7" w:rsidRPr="009F4EDC" w:rsidRDefault="00585DF7" w:rsidP="0020438A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850" w:type="dxa"/>
            <w:vAlign w:val="center"/>
          </w:tcPr>
          <w:p w:rsidR="00585DF7" w:rsidRPr="009F4EDC" w:rsidRDefault="00585DF7" w:rsidP="0020438A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0.126</w:t>
            </w:r>
          </w:p>
        </w:tc>
        <w:tc>
          <w:tcPr>
            <w:tcW w:w="851" w:type="dxa"/>
          </w:tcPr>
          <w:p w:rsidR="00585DF7" w:rsidRPr="009F4EDC" w:rsidRDefault="00585DF7" w:rsidP="008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881" w:type="dxa"/>
          </w:tcPr>
          <w:p w:rsidR="00585DF7" w:rsidRPr="009F4EDC" w:rsidRDefault="00585DF7" w:rsidP="008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34" w:type="dxa"/>
            <w:gridSpan w:val="3"/>
          </w:tcPr>
          <w:p w:rsidR="00585DF7" w:rsidRPr="009F4EDC" w:rsidRDefault="00585DF7" w:rsidP="008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2237" w:type="dxa"/>
          </w:tcPr>
          <w:p w:rsidR="00585DF7" w:rsidRPr="009F4EDC" w:rsidRDefault="00585DF7" w:rsidP="00A82483">
            <w:pPr>
              <w:ind w:left="113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Mother’s </w:t>
            </w:r>
            <w:r w:rsidR="00772A12"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134" w:type="dxa"/>
          </w:tcPr>
          <w:p w:rsidR="00585DF7" w:rsidRPr="009F4EDC" w:rsidRDefault="00772A12" w:rsidP="00772A12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92" w:type="dxa"/>
          </w:tcPr>
          <w:p w:rsidR="00585DF7" w:rsidRPr="009F4EDC" w:rsidRDefault="00772A12" w:rsidP="00772A12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0" w:type="dxa"/>
          </w:tcPr>
          <w:p w:rsidR="00585DF7" w:rsidRPr="009F4EDC" w:rsidRDefault="00772A12" w:rsidP="00772A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000" w:type="dxa"/>
          </w:tcPr>
          <w:p w:rsidR="00585DF7" w:rsidRPr="009F4EDC" w:rsidRDefault="00772A12" w:rsidP="00772A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000" w:type="dxa"/>
          </w:tcPr>
          <w:p w:rsidR="00585DF7" w:rsidRPr="009F4EDC" w:rsidRDefault="00772A12" w:rsidP="00772A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585DF7" w:rsidRPr="009F4EDC" w:rsidTr="00FD2459">
        <w:tc>
          <w:tcPr>
            <w:tcW w:w="2235" w:type="dxa"/>
          </w:tcPr>
          <w:p w:rsidR="00585DF7" w:rsidRPr="009F4EDC" w:rsidRDefault="00585DF7" w:rsidP="00A82483">
            <w:pPr>
              <w:ind w:left="113"/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Mother’s occupation*</w:t>
            </w:r>
          </w:p>
        </w:tc>
        <w:tc>
          <w:tcPr>
            <w:tcW w:w="1134" w:type="dxa"/>
          </w:tcPr>
          <w:p w:rsidR="00585DF7" w:rsidRPr="009F4EDC" w:rsidRDefault="00585DF7" w:rsidP="00A82483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850" w:type="dxa"/>
            <w:vAlign w:val="center"/>
          </w:tcPr>
          <w:p w:rsidR="00585DF7" w:rsidRPr="009F4EDC" w:rsidRDefault="00585DF7" w:rsidP="00A82483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851" w:type="dxa"/>
          </w:tcPr>
          <w:p w:rsidR="00585DF7" w:rsidRPr="009F4EDC" w:rsidRDefault="00585DF7" w:rsidP="008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881" w:type="dxa"/>
          </w:tcPr>
          <w:p w:rsidR="00585DF7" w:rsidRPr="009F4EDC" w:rsidRDefault="00585DF7" w:rsidP="008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134" w:type="dxa"/>
            <w:gridSpan w:val="3"/>
          </w:tcPr>
          <w:p w:rsidR="00585DF7" w:rsidRPr="009F4EDC" w:rsidRDefault="00585DF7" w:rsidP="008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2237" w:type="dxa"/>
          </w:tcPr>
          <w:p w:rsidR="00585DF7" w:rsidRPr="009F4EDC" w:rsidRDefault="00585DF7" w:rsidP="00A82483">
            <w:pPr>
              <w:ind w:left="113"/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Mother’s occupation*</w:t>
            </w:r>
          </w:p>
        </w:tc>
        <w:tc>
          <w:tcPr>
            <w:tcW w:w="1134" w:type="dxa"/>
          </w:tcPr>
          <w:p w:rsidR="00585DF7" w:rsidRPr="009F4EDC" w:rsidRDefault="00772A12" w:rsidP="00772A12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992" w:type="dxa"/>
          </w:tcPr>
          <w:p w:rsidR="00585DF7" w:rsidRPr="009F4EDC" w:rsidRDefault="00772A12" w:rsidP="00772A12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1000" w:type="dxa"/>
          </w:tcPr>
          <w:p w:rsidR="00585DF7" w:rsidRPr="009F4EDC" w:rsidRDefault="00772A12" w:rsidP="00772A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000" w:type="dxa"/>
          </w:tcPr>
          <w:p w:rsidR="00585DF7" w:rsidRPr="009F4EDC" w:rsidRDefault="00772A12" w:rsidP="00772A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000" w:type="dxa"/>
          </w:tcPr>
          <w:p w:rsidR="00585DF7" w:rsidRPr="009F4EDC" w:rsidRDefault="00772A12" w:rsidP="00772A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585DF7" w:rsidRPr="009F4EDC" w:rsidTr="00FD2459">
        <w:tc>
          <w:tcPr>
            <w:tcW w:w="2235" w:type="dxa"/>
          </w:tcPr>
          <w:p w:rsidR="00585DF7" w:rsidRPr="009F4EDC" w:rsidRDefault="00585DF7" w:rsidP="00A82483">
            <w:pPr>
              <w:ind w:left="113"/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Mother’s employment*</w:t>
            </w:r>
          </w:p>
        </w:tc>
        <w:tc>
          <w:tcPr>
            <w:tcW w:w="1134" w:type="dxa"/>
          </w:tcPr>
          <w:p w:rsidR="00585DF7" w:rsidRPr="009F4EDC" w:rsidRDefault="00585DF7" w:rsidP="00A82483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850" w:type="dxa"/>
            <w:vAlign w:val="center"/>
          </w:tcPr>
          <w:p w:rsidR="00585DF7" w:rsidRPr="009F4EDC" w:rsidRDefault="00585DF7" w:rsidP="00A82483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-0.079</w:t>
            </w:r>
          </w:p>
        </w:tc>
        <w:tc>
          <w:tcPr>
            <w:tcW w:w="851" w:type="dxa"/>
          </w:tcPr>
          <w:p w:rsidR="00585DF7" w:rsidRPr="009F4EDC" w:rsidRDefault="00585DF7" w:rsidP="008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881" w:type="dxa"/>
          </w:tcPr>
          <w:p w:rsidR="00585DF7" w:rsidRPr="009F4EDC" w:rsidRDefault="00585DF7" w:rsidP="008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1134" w:type="dxa"/>
            <w:gridSpan w:val="3"/>
          </w:tcPr>
          <w:p w:rsidR="00585DF7" w:rsidRPr="009F4EDC" w:rsidRDefault="00585DF7" w:rsidP="008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2237" w:type="dxa"/>
          </w:tcPr>
          <w:p w:rsidR="00585DF7" w:rsidRPr="009F4EDC" w:rsidRDefault="00585DF7" w:rsidP="00A82483">
            <w:pPr>
              <w:ind w:left="113"/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Mother’s employment*</w:t>
            </w:r>
          </w:p>
        </w:tc>
        <w:tc>
          <w:tcPr>
            <w:tcW w:w="1134" w:type="dxa"/>
          </w:tcPr>
          <w:p w:rsidR="00585DF7" w:rsidRPr="009F4EDC" w:rsidRDefault="00772A12" w:rsidP="00772A12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992" w:type="dxa"/>
          </w:tcPr>
          <w:p w:rsidR="00585DF7" w:rsidRPr="009F4EDC" w:rsidRDefault="00772A12" w:rsidP="00772A12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-0.099</w:t>
            </w:r>
          </w:p>
        </w:tc>
        <w:tc>
          <w:tcPr>
            <w:tcW w:w="1000" w:type="dxa"/>
          </w:tcPr>
          <w:p w:rsidR="00585DF7" w:rsidRPr="009F4EDC" w:rsidRDefault="00772A12" w:rsidP="00772A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000" w:type="dxa"/>
          </w:tcPr>
          <w:p w:rsidR="00585DF7" w:rsidRPr="009F4EDC" w:rsidRDefault="00772A12" w:rsidP="00772A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00" w:type="dxa"/>
          </w:tcPr>
          <w:p w:rsidR="00585DF7" w:rsidRPr="009F4EDC" w:rsidRDefault="00772A12" w:rsidP="00772A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585DF7" w:rsidRPr="009F4EDC" w:rsidTr="00FD2459">
        <w:tc>
          <w:tcPr>
            <w:tcW w:w="2235" w:type="dxa"/>
          </w:tcPr>
          <w:p w:rsidR="00585DF7" w:rsidRPr="009F4EDC" w:rsidRDefault="00585DF7" w:rsidP="00A82483">
            <w:pPr>
              <w:ind w:left="113"/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Income*</w:t>
            </w:r>
          </w:p>
        </w:tc>
        <w:tc>
          <w:tcPr>
            <w:tcW w:w="1134" w:type="dxa"/>
          </w:tcPr>
          <w:p w:rsidR="00585DF7" w:rsidRPr="009F4EDC" w:rsidRDefault="00585DF7" w:rsidP="00A82483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850" w:type="dxa"/>
            <w:vAlign w:val="center"/>
          </w:tcPr>
          <w:p w:rsidR="00585DF7" w:rsidRPr="009F4EDC" w:rsidRDefault="00585DF7" w:rsidP="00A82483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851" w:type="dxa"/>
          </w:tcPr>
          <w:p w:rsidR="00585DF7" w:rsidRPr="009F4EDC" w:rsidRDefault="00585DF7" w:rsidP="008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881" w:type="dxa"/>
          </w:tcPr>
          <w:p w:rsidR="00585DF7" w:rsidRPr="009F4EDC" w:rsidRDefault="00585DF7" w:rsidP="008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34" w:type="dxa"/>
            <w:gridSpan w:val="3"/>
          </w:tcPr>
          <w:p w:rsidR="00585DF7" w:rsidRPr="009F4EDC" w:rsidRDefault="00585DF7" w:rsidP="008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237" w:type="dxa"/>
          </w:tcPr>
          <w:p w:rsidR="00585DF7" w:rsidRPr="009F4EDC" w:rsidRDefault="00585DF7" w:rsidP="00A82483">
            <w:pPr>
              <w:ind w:left="113"/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Income</w:t>
            </w:r>
          </w:p>
        </w:tc>
        <w:tc>
          <w:tcPr>
            <w:tcW w:w="1134" w:type="dxa"/>
          </w:tcPr>
          <w:p w:rsidR="00585DF7" w:rsidRPr="009F4EDC" w:rsidRDefault="00772A12" w:rsidP="00772A12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92" w:type="dxa"/>
          </w:tcPr>
          <w:p w:rsidR="00585DF7" w:rsidRPr="009F4EDC" w:rsidRDefault="00772A12" w:rsidP="00772A12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0" w:type="dxa"/>
          </w:tcPr>
          <w:p w:rsidR="00585DF7" w:rsidRPr="009F4EDC" w:rsidRDefault="00772A12" w:rsidP="00772A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000" w:type="dxa"/>
          </w:tcPr>
          <w:p w:rsidR="00585DF7" w:rsidRPr="009F4EDC" w:rsidRDefault="00772A12" w:rsidP="00772A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000" w:type="dxa"/>
          </w:tcPr>
          <w:p w:rsidR="00585DF7" w:rsidRPr="009F4EDC" w:rsidRDefault="00772A12" w:rsidP="00772A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585DF7" w:rsidRPr="009F4EDC" w:rsidTr="00FD2459">
        <w:tc>
          <w:tcPr>
            <w:tcW w:w="2235" w:type="dxa"/>
          </w:tcPr>
          <w:p w:rsidR="00585DF7" w:rsidRPr="009F4EDC" w:rsidRDefault="00585DF7" w:rsidP="00A82483">
            <w:pPr>
              <w:ind w:left="113"/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SEIFA*</w:t>
            </w:r>
          </w:p>
        </w:tc>
        <w:tc>
          <w:tcPr>
            <w:tcW w:w="1134" w:type="dxa"/>
          </w:tcPr>
          <w:p w:rsidR="00585DF7" w:rsidRPr="009F4EDC" w:rsidRDefault="00585DF7" w:rsidP="00A82483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850" w:type="dxa"/>
            <w:vAlign w:val="center"/>
          </w:tcPr>
          <w:p w:rsidR="00585DF7" w:rsidRPr="009F4EDC" w:rsidRDefault="00585DF7" w:rsidP="00A82483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851" w:type="dxa"/>
          </w:tcPr>
          <w:p w:rsidR="00585DF7" w:rsidRPr="009F4EDC" w:rsidRDefault="00585DF7" w:rsidP="008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881" w:type="dxa"/>
          </w:tcPr>
          <w:p w:rsidR="00585DF7" w:rsidRPr="009F4EDC" w:rsidRDefault="00585DF7" w:rsidP="008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134" w:type="dxa"/>
            <w:gridSpan w:val="3"/>
          </w:tcPr>
          <w:p w:rsidR="00585DF7" w:rsidRPr="009F4EDC" w:rsidRDefault="00585DF7" w:rsidP="008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2237" w:type="dxa"/>
          </w:tcPr>
          <w:p w:rsidR="00585DF7" w:rsidRPr="009F4EDC" w:rsidRDefault="00585DF7" w:rsidP="00A82483">
            <w:pPr>
              <w:ind w:left="113"/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SEIFA</w:t>
            </w:r>
          </w:p>
        </w:tc>
        <w:tc>
          <w:tcPr>
            <w:tcW w:w="1134" w:type="dxa"/>
          </w:tcPr>
          <w:p w:rsidR="00585DF7" w:rsidRPr="009F4EDC" w:rsidRDefault="00772A12" w:rsidP="00772A12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585DF7" w:rsidRPr="009F4EDC" w:rsidRDefault="00772A12" w:rsidP="00772A12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0" w:type="dxa"/>
          </w:tcPr>
          <w:p w:rsidR="00585DF7" w:rsidRPr="009F4EDC" w:rsidRDefault="00772A12" w:rsidP="00772A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000" w:type="dxa"/>
          </w:tcPr>
          <w:p w:rsidR="00585DF7" w:rsidRPr="009F4EDC" w:rsidRDefault="00772A12" w:rsidP="00772A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000" w:type="dxa"/>
          </w:tcPr>
          <w:p w:rsidR="00585DF7" w:rsidRPr="009F4EDC" w:rsidRDefault="00772A12" w:rsidP="00772A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585DF7" w:rsidRPr="009F4EDC" w:rsidTr="00B25C82">
        <w:tc>
          <w:tcPr>
            <w:tcW w:w="4219" w:type="dxa"/>
            <w:gridSpan w:val="3"/>
          </w:tcPr>
          <w:p w:rsidR="00585DF7" w:rsidRPr="009F4EDC" w:rsidRDefault="00585DF7" w:rsidP="00F823F1">
            <w:pPr>
              <w:spacing w:before="60" w:after="6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i/>
                <w:sz w:val="20"/>
                <w:szCs w:val="20"/>
              </w:rPr>
              <w:t>Vegetable intake</w:t>
            </w:r>
          </w:p>
        </w:tc>
        <w:tc>
          <w:tcPr>
            <w:tcW w:w="851" w:type="dxa"/>
          </w:tcPr>
          <w:p w:rsidR="00585DF7" w:rsidRPr="009F4EDC" w:rsidRDefault="00585DF7" w:rsidP="00846F90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</w:tcPr>
          <w:p w:rsidR="00585DF7" w:rsidRPr="009F4EDC" w:rsidRDefault="00585DF7" w:rsidP="00846F90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3"/>
          </w:tcPr>
          <w:p w:rsidR="00585DF7" w:rsidRPr="009F4EDC" w:rsidRDefault="00585DF7" w:rsidP="00846F90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63" w:type="dxa"/>
            <w:gridSpan w:val="3"/>
          </w:tcPr>
          <w:p w:rsidR="00585DF7" w:rsidRPr="009F4EDC" w:rsidRDefault="00585DF7" w:rsidP="00585DF7">
            <w:pPr>
              <w:spacing w:before="60" w:after="6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i/>
                <w:sz w:val="20"/>
                <w:szCs w:val="20"/>
              </w:rPr>
              <w:t>Vegetable intake</w:t>
            </w:r>
          </w:p>
        </w:tc>
        <w:tc>
          <w:tcPr>
            <w:tcW w:w="1000" w:type="dxa"/>
          </w:tcPr>
          <w:p w:rsidR="00585DF7" w:rsidRPr="009F4EDC" w:rsidRDefault="00585DF7" w:rsidP="00772A12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</w:tcPr>
          <w:p w:rsidR="00585DF7" w:rsidRPr="009F4EDC" w:rsidRDefault="00585DF7" w:rsidP="00772A12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</w:tcPr>
          <w:p w:rsidR="00585DF7" w:rsidRPr="009F4EDC" w:rsidRDefault="00585DF7" w:rsidP="00772A12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DF7" w:rsidRPr="009F4EDC" w:rsidTr="00FD2459">
        <w:tc>
          <w:tcPr>
            <w:tcW w:w="2235" w:type="dxa"/>
          </w:tcPr>
          <w:p w:rsidR="00585DF7" w:rsidRPr="009F4EDC" w:rsidRDefault="00585DF7" w:rsidP="00A82483">
            <w:pPr>
              <w:ind w:left="113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Mother’s education*</w:t>
            </w:r>
          </w:p>
        </w:tc>
        <w:tc>
          <w:tcPr>
            <w:tcW w:w="1134" w:type="dxa"/>
          </w:tcPr>
          <w:p w:rsidR="00585DF7" w:rsidRPr="009F4EDC" w:rsidRDefault="00585DF7" w:rsidP="00A82483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850" w:type="dxa"/>
          </w:tcPr>
          <w:p w:rsidR="00585DF7" w:rsidRPr="009F4EDC" w:rsidRDefault="00585DF7" w:rsidP="00D4618D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851" w:type="dxa"/>
          </w:tcPr>
          <w:p w:rsidR="00585DF7" w:rsidRPr="009F4EDC" w:rsidRDefault="00585DF7" w:rsidP="008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881" w:type="dxa"/>
          </w:tcPr>
          <w:p w:rsidR="00585DF7" w:rsidRPr="009F4EDC" w:rsidRDefault="00585DF7" w:rsidP="008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134" w:type="dxa"/>
            <w:gridSpan w:val="3"/>
          </w:tcPr>
          <w:p w:rsidR="00585DF7" w:rsidRPr="009F4EDC" w:rsidRDefault="00585DF7" w:rsidP="008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2237" w:type="dxa"/>
          </w:tcPr>
          <w:p w:rsidR="00585DF7" w:rsidRPr="009F4EDC" w:rsidRDefault="00585DF7" w:rsidP="00A82483">
            <w:pPr>
              <w:ind w:left="113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Mother’s education*</w:t>
            </w:r>
          </w:p>
        </w:tc>
        <w:tc>
          <w:tcPr>
            <w:tcW w:w="1134" w:type="dxa"/>
          </w:tcPr>
          <w:p w:rsidR="00585DF7" w:rsidRPr="009F4EDC" w:rsidRDefault="00772A12" w:rsidP="00772A12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92" w:type="dxa"/>
          </w:tcPr>
          <w:p w:rsidR="00585DF7" w:rsidRPr="009F4EDC" w:rsidRDefault="00772A12" w:rsidP="00772A12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1000" w:type="dxa"/>
          </w:tcPr>
          <w:p w:rsidR="00585DF7" w:rsidRPr="009F4EDC" w:rsidRDefault="00772A12" w:rsidP="00772A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000" w:type="dxa"/>
          </w:tcPr>
          <w:p w:rsidR="00585DF7" w:rsidRPr="009F4EDC" w:rsidRDefault="00772A12" w:rsidP="00772A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00" w:type="dxa"/>
          </w:tcPr>
          <w:p w:rsidR="00585DF7" w:rsidRPr="009F4EDC" w:rsidRDefault="00772A12" w:rsidP="00772A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585DF7" w:rsidRPr="009F4EDC" w:rsidTr="00FD2459">
        <w:tc>
          <w:tcPr>
            <w:tcW w:w="2235" w:type="dxa"/>
          </w:tcPr>
          <w:p w:rsidR="00585DF7" w:rsidRPr="009F4EDC" w:rsidRDefault="00585DF7" w:rsidP="00A82483">
            <w:pPr>
              <w:ind w:left="113"/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Mother’s occupation</w:t>
            </w:r>
          </w:p>
        </w:tc>
        <w:tc>
          <w:tcPr>
            <w:tcW w:w="1134" w:type="dxa"/>
          </w:tcPr>
          <w:p w:rsidR="00585DF7" w:rsidRPr="009F4EDC" w:rsidRDefault="00585DF7" w:rsidP="00D4618D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850" w:type="dxa"/>
          </w:tcPr>
          <w:p w:rsidR="00585DF7" w:rsidRPr="009F4EDC" w:rsidRDefault="00585DF7" w:rsidP="002F25A5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585DF7" w:rsidRPr="009F4EDC" w:rsidRDefault="00585DF7" w:rsidP="008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81" w:type="dxa"/>
          </w:tcPr>
          <w:p w:rsidR="00585DF7" w:rsidRPr="009F4EDC" w:rsidRDefault="00585DF7" w:rsidP="008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1134" w:type="dxa"/>
            <w:gridSpan w:val="3"/>
          </w:tcPr>
          <w:p w:rsidR="00585DF7" w:rsidRPr="009F4EDC" w:rsidRDefault="00585DF7" w:rsidP="008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2237" w:type="dxa"/>
          </w:tcPr>
          <w:p w:rsidR="00585DF7" w:rsidRPr="009F4EDC" w:rsidRDefault="00772A12" w:rsidP="00A82483">
            <w:pPr>
              <w:ind w:left="113"/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Mother’s occupation</w:t>
            </w:r>
          </w:p>
        </w:tc>
        <w:tc>
          <w:tcPr>
            <w:tcW w:w="1134" w:type="dxa"/>
          </w:tcPr>
          <w:p w:rsidR="00585DF7" w:rsidRPr="009F4EDC" w:rsidRDefault="00772A12" w:rsidP="00772A12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585DF7" w:rsidRPr="009F4EDC" w:rsidRDefault="00772A12" w:rsidP="00772A12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0" w:type="dxa"/>
          </w:tcPr>
          <w:p w:rsidR="00585DF7" w:rsidRPr="009F4EDC" w:rsidRDefault="00772A12" w:rsidP="00772A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000" w:type="dxa"/>
          </w:tcPr>
          <w:p w:rsidR="00585DF7" w:rsidRPr="009F4EDC" w:rsidRDefault="00772A12" w:rsidP="00772A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000" w:type="dxa"/>
          </w:tcPr>
          <w:p w:rsidR="00585DF7" w:rsidRPr="009F4EDC" w:rsidRDefault="00772A12" w:rsidP="00772A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585DF7" w:rsidRPr="009F4EDC" w:rsidTr="00FD2459">
        <w:trPr>
          <w:trHeight w:val="87"/>
        </w:trPr>
        <w:tc>
          <w:tcPr>
            <w:tcW w:w="2235" w:type="dxa"/>
          </w:tcPr>
          <w:p w:rsidR="00585DF7" w:rsidRPr="009F4EDC" w:rsidRDefault="00585DF7" w:rsidP="00A82483">
            <w:pPr>
              <w:ind w:left="113"/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Mother’s employment*</w:t>
            </w:r>
          </w:p>
        </w:tc>
        <w:tc>
          <w:tcPr>
            <w:tcW w:w="1134" w:type="dxa"/>
          </w:tcPr>
          <w:p w:rsidR="00585DF7" w:rsidRPr="009F4EDC" w:rsidRDefault="00585DF7" w:rsidP="00D4618D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50" w:type="dxa"/>
          </w:tcPr>
          <w:p w:rsidR="00585DF7" w:rsidRPr="009F4EDC" w:rsidRDefault="00585DF7" w:rsidP="00D4618D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-0.042</w:t>
            </w:r>
          </w:p>
        </w:tc>
        <w:tc>
          <w:tcPr>
            <w:tcW w:w="851" w:type="dxa"/>
          </w:tcPr>
          <w:p w:rsidR="00585DF7" w:rsidRPr="009F4EDC" w:rsidRDefault="00585DF7" w:rsidP="008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881" w:type="dxa"/>
          </w:tcPr>
          <w:p w:rsidR="00585DF7" w:rsidRPr="009F4EDC" w:rsidRDefault="00585DF7" w:rsidP="008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1134" w:type="dxa"/>
            <w:gridSpan w:val="3"/>
          </w:tcPr>
          <w:p w:rsidR="00585DF7" w:rsidRPr="009F4EDC" w:rsidRDefault="00585DF7" w:rsidP="008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2237" w:type="dxa"/>
          </w:tcPr>
          <w:p w:rsidR="00585DF7" w:rsidRPr="009F4EDC" w:rsidRDefault="00585DF7" w:rsidP="00A82483">
            <w:pPr>
              <w:ind w:left="113"/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Mother’s employment*</w:t>
            </w:r>
          </w:p>
        </w:tc>
        <w:tc>
          <w:tcPr>
            <w:tcW w:w="1134" w:type="dxa"/>
          </w:tcPr>
          <w:p w:rsidR="00585DF7" w:rsidRPr="009F4EDC" w:rsidRDefault="00772A12" w:rsidP="00772A12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92" w:type="dxa"/>
          </w:tcPr>
          <w:p w:rsidR="00585DF7" w:rsidRPr="009F4EDC" w:rsidRDefault="00772A12" w:rsidP="00772A12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-0.101</w:t>
            </w:r>
          </w:p>
        </w:tc>
        <w:tc>
          <w:tcPr>
            <w:tcW w:w="1000" w:type="dxa"/>
          </w:tcPr>
          <w:p w:rsidR="00585DF7" w:rsidRPr="009F4EDC" w:rsidRDefault="00772A12" w:rsidP="00772A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000" w:type="dxa"/>
          </w:tcPr>
          <w:p w:rsidR="00585DF7" w:rsidRPr="009F4EDC" w:rsidRDefault="00772A12" w:rsidP="00772A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000" w:type="dxa"/>
          </w:tcPr>
          <w:p w:rsidR="00585DF7" w:rsidRPr="009F4EDC" w:rsidRDefault="00772A12" w:rsidP="00772A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585DF7" w:rsidRPr="009F4EDC" w:rsidTr="00FD2459">
        <w:tc>
          <w:tcPr>
            <w:tcW w:w="2235" w:type="dxa"/>
          </w:tcPr>
          <w:p w:rsidR="00585DF7" w:rsidRPr="009F4EDC" w:rsidRDefault="00585DF7" w:rsidP="00A82483">
            <w:pPr>
              <w:ind w:left="113"/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Income*</w:t>
            </w:r>
          </w:p>
        </w:tc>
        <w:tc>
          <w:tcPr>
            <w:tcW w:w="1134" w:type="dxa"/>
          </w:tcPr>
          <w:p w:rsidR="00585DF7" w:rsidRPr="009F4EDC" w:rsidRDefault="00585DF7" w:rsidP="00A82483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850" w:type="dxa"/>
            <w:vAlign w:val="center"/>
          </w:tcPr>
          <w:p w:rsidR="00585DF7" w:rsidRPr="009F4EDC" w:rsidRDefault="00585DF7" w:rsidP="00A82483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851" w:type="dxa"/>
          </w:tcPr>
          <w:p w:rsidR="00585DF7" w:rsidRPr="009F4EDC" w:rsidRDefault="00585DF7" w:rsidP="008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881" w:type="dxa"/>
          </w:tcPr>
          <w:p w:rsidR="00585DF7" w:rsidRPr="009F4EDC" w:rsidRDefault="00585DF7" w:rsidP="008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134" w:type="dxa"/>
            <w:gridSpan w:val="3"/>
          </w:tcPr>
          <w:p w:rsidR="00585DF7" w:rsidRPr="009F4EDC" w:rsidRDefault="00585DF7" w:rsidP="008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2237" w:type="dxa"/>
          </w:tcPr>
          <w:p w:rsidR="00585DF7" w:rsidRPr="009F4EDC" w:rsidRDefault="00585DF7" w:rsidP="00A82483">
            <w:pPr>
              <w:ind w:left="113"/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Income*</w:t>
            </w:r>
          </w:p>
        </w:tc>
        <w:tc>
          <w:tcPr>
            <w:tcW w:w="1134" w:type="dxa"/>
          </w:tcPr>
          <w:p w:rsidR="00585DF7" w:rsidRPr="009F4EDC" w:rsidRDefault="00772A12" w:rsidP="00772A12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92" w:type="dxa"/>
          </w:tcPr>
          <w:p w:rsidR="00585DF7" w:rsidRPr="009F4EDC" w:rsidRDefault="00772A12" w:rsidP="00772A12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1000" w:type="dxa"/>
          </w:tcPr>
          <w:p w:rsidR="00585DF7" w:rsidRPr="009F4EDC" w:rsidRDefault="00772A12" w:rsidP="00772A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00" w:type="dxa"/>
          </w:tcPr>
          <w:p w:rsidR="00585DF7" w:rsidRPr="009F4EDC" w:rsidRDefault="00772A12" w:rsidP="00772A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1000" w:type="dxa"/>
          </w:tcPr>
          <w:p w:rsidR="00585DF7" w:rsidRPr="009F4EDC" w:rsidRDefault="00772A12" w:rsidP="00772A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585DF7" w:rsidRPr="009F4EDC" w:rsidTr="00FD2459">
        <w:tc>
          <w:tcPr>
            <w:tcW w:w="2235" w:type="dxa"/>
          </w:tcPr>
          <w:p w:rsidR="00585DF7" w:rsidRPr="009F4EDC" w:rsidRDefault="00585DF7" w:rsidP="00A82483">
            <w:pPr>
              <w:ind w:left="113"/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SEIFA*</w:t>
            </w:r>
          </w:p>
        </w:tc>
        <w:tc>
          <w:tcPr>
            <w:tcW w:w="1134" w:type="dxa"/>
          </w:tcPr>
          <w:p w:rsidR="00585DF7" w:rsidRPr="009F4EDC" w:rsidRDefault="00585DF7" w:rsidP="0083338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850" w:type="dxa"/>
            <w:vAlign w:val="center"/>
          </w:tcPr>
          <w:p w:rsidR="00585DF7" w:rsidRPr="009F4EDC" w:rsidRDefault="00585DF7" w:rsidP="00A82483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851" w:type="dxa"/>
          </w:tcPr>
          <w:p w:rsidR="00585DF7" w:rsidRPr="009F4EDC" w:rsidRDefault="00585DF7" w:rsidP="008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881" w:type="dxa"/>
          </w:tcPr>
          <w:p w:rsidR="00585DF7" w:rsidRPr="009F4EDC" w:rsidRDefault="00585DF7" w:rsidP="008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34" w:type="dxa"/>
            <w:gridSpan w:val="3"/>
          </w:tcPr>
          <w:p w:rsidR="00585DF7" w:rsidRPr="009F4EDC" w:rsidRDefault="00585DF7" w:rsidP="008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237" w:type="dxa"/>
          </w:tcPr>
          <w:p w:rsidR="00585DF7" w:rsidRPr="009F4EDC" w:rsidRDefault="00585DF7" w:rsidP="00A82483">
            <w:pPr>
              <w:ind w:left="113"/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SEIFA</w:t>
            </w:r>
          </w:p>
        </w:tc>
        <w:tc>
          <w:tcPr>
            <w:tcW w:w="1134" w:type="dxa"/>
          </w:tcPr>
          <w:p w:rsidR="00585DF7" w:rsidRPr="009F4EDC" w:rsidRDefault="00772A12" w:rsidP="00772A12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92" w:type="dxa"/>
          </w:tcPr>
          <w:p w:rsidR="00585DF7" w:rsidRPr="009F4EDC" w:rsidRDefault="00772A12" w:rsidP="00772A12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0" w:type="dxa"/>
          </w:tcPr>
          <w:p w:rsidR="00585DF7" w:rsidRPr="009F4EDC" w:rsidRDefault="00772A12" w:rsidP="00772A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00" w:type="dxa"/>
          </w:tcPr>
          <w:p w:rsidR="00585DF7" w:rsidRPr="009F4EDC" w:rsidRDefault="00772A12" w:rsidP="00772A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1000" w:type="dxa"/>
          </w:tcPr>
          <w:p w:rsidR="00585DF7" w:rsidRPr="009F4EDC" w:rsidRDefault="00772A12" w:rsidP="00772A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585DF7" w:rsidRPr="009F4EDC" w:rsidTr="00110F84">
        <w:tc>
          <w:tcPr>
            <w:tcW w:w="4219" w:type="dxa"/>
            <w:gridSpan w:val="3"/>
          </w:tcPr>
          <w:p w:rsidR="00585DF7" w:rsidRPr="009F4EDC" w:rsidRDefault="00AA6728" w:rsidP="00A82483">
            <w:pPr>
              <w:spacing w:before="60" w:after="60"/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</w:pPr>
            <w:r w:rsidRPr="009F4EDC">
              <w:rPr>
                <w:rFonts w:ascii="Times New Roman" w:hAnsi="Times New Roman" w:cs="Times New Roman"/>
                <w:i/>
                <w:sz w:val="20"/>
                <w:szCs w:val="20"/>
              </w:rPr>
              <w:t>Healthy Behaviours</w:t>
            </w:r>
            <w:r w:rsidR="00275FA7" w:rsidRPr="009F4E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F4EDC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1" w:type="dxa"/>
          </w:tcPr>
          <w:p w:rsidR="00585DF7" w:rsidRPr="009F4EDC" w:rsidRDefault="00585DF7" w:rsidP="00846F90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</w:tcPr>
          <w:p w:rsidR="00585DF7" w:rsidRPr="009F4EDC" w:rsidRDefault="00585DF7" w:rsidP="00846F90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3"/>
          </w:tcPr>
          <w:p w:rsidR="00585DF7" w:rsidRPr="009F4EDC" w:rsidRDefault="00585DF7" w:rsidP="00846F90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63" w:type="dxa"/>
            <w:gridSpan w:val="3"/>
          </w:tcPr>
          <w:p w:rsidR="00585DF7" w:rsidRPr="009F4EDC" w:rsidRDefault="00585DF7" w:rsidP="00585DF7">
            <w:pPr>
              <w:spacing w:before="60" w:after="60"/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</w:pPr>
            <w:r w:rsidRPr="009F4EDC">
              <w:rPr>
                <w:rFonts w:ascii="Times New Roman" w:hAnsi="Times New Roman" w:cs="Times New Roman"/>
                <w:i/>
                <w:sz w:val="20"/>
                <w:szCs w:val="20"/>
              </w:rPr>
              <w:t>Healthy Behaviours</w:t>
            </w:r>
            <w:r w:rsidR="00275FA7" w:rsidRPr="009F4E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AA6728" w:rsidRPr="009F4EDC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00" w:type="dxa"/>
          </w:tcPr>
          <w:p w:rsidR="00585DF7" w:rsidRPr="009F4EDC" w:rsidRDefault="00585DF7" w:rsidP="00772A12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</w:tcPr>
          <w:p w:rsidR="00585DF7" w:rsidRPr="009F4EDC" w:rsidRDefault="00585DF7" w:rsidP="00772A12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</w:tcPr>
          <w:p w:rsidR="00585DF7" w:rsidRPr="009F4EDC" w:rsidRDefault="00585DF7" w:rsidP="00772A12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DF7" w:rsidRPr="009F4EDC" w:rsidTr="00FD2459">
        <w:tc>
          <w:tcPr>
            <w:tcW w:w="2235" w:type="dxa"/>
          </w:tcPr>
          <w:p w:rsidR="00585DF7" w:rsidRPr="009F4EDC" w:rsidRDefault="00585DF7" w:rsidP="00A82483">
            <w:pPr>
              <w:ind w:left="113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Mother’s education*</w:t>
            </w:r>
          </w:p>
        </w:tc>
        <w:tc>
          <w:tcPr>
            <w:tcW w:w="1134" w:type="dxa"/>
          </w:tcPr>
          <w:p w:rsidR="00585DF7" w:rsidRPr="009F4EDC" w:rsidRDefault="00585DF7" w:rsidP="00A82483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0" w:type="dxa"/>
          </w:tcPr>
          <w:p w:rsidR="00585DF7" w:rsidRPr="009F4EDC" w:rsidRDefault="00585DF7" w:rsidP="00D4618D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851" w:type="dxa"/>
          </w:tcPr>
          <w:p w:rsidR="00585DF7" w:rsidRPr="009F4EDC" w:rsidRDefault="00585DF7" w:rsidP="008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881" w:type="dxa"/>
          </w:tcPr>
          <w:p w:rsidR="00585DF7" w:rsidRPr="009F4EDC" w:rsidRDefault="00585DF7" w:rsidP="008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134" w:type="dxa"/>
            <w:gridSpan w:val="3"/>
          </w:tcPr>
          <w:p w:rsidR="00585DF7" w:rsidRPr="009F4EDC" w:rsidRDefault="00585DF7" w:rsidP="008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2237" w:type="dxa"/>
          </w:tcPr>
          <w:p w:rsidR="00585DF7" w:rsidRPr="009F4EDC" w:rsidRDefault="00585DF7" w:rsidP="00E61953">
            <w:pPr>
              <w:ind w:left="113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Mother’s education</w:t>
            </w:r>
          </w:p>
        </w:tc>
        <w:tc>
          <w:tcPr>
            <w:tcW w:w="1134" w:type="dxa"/>
          </w:tcPr>
          <w:p w:rsidR="00585DF7" w:rsidRPr="009F4EDC" w:rsidRDefault="00E61953" w:rsidP="00772A12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2" w:type="dxa"/>
          </w:tcPr>
          <w:p w:rsidR="00585DF7" w:rsidRPr="009F4EDC" w:rsidRDefault="00E61953" w:rsidP="00772A12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0" w:type="dxa"/>
          </w:tcPr>
          <w:p w:rsidR="00585DF7" w:rsidRPr="009F4EDC" w:rsidRDefault="00E61953" w:rsidP="00772A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000" w:type="dxa"/>
          </w:tcPr>
          <w:p w:rsidR="00585DF7" w:rsidRPr="009F4EDC" w:rsidRDefault="00E61953" w:rsidP="00772A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00" w:type="dxa"/>
          </w:tcPr>
          <w:p w:rsidR="00585DF7" w:rsidRPr="009F4EDC" w:rsidRDefault="00E61953" w:rsidP="00772A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585DF7" w:rsidRPr="009F4EDC" w:rsidTr="00FD2459">
        <w:tc>
          <w:tcPr>
            <w:tcW w:w="2235" w:type="dxa"/>
          </w:tcPr>
          <w:p w:rsidR="00585DF7" w:rsidRPr="009F4EDC" w:rsidRDefault="00585DF7" w:rsidP="00A82483">
            <w:pPr>
              <w:ind w:left="113"/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Mother’s occupation*</w:t>
            </w:r>
          </w:p>
        </w:tc>
        <w:tc>
          <w:tcPr>
            <w:tcW w:w="1134" w:type="dxa"/>
          </w:tcPr>
          <w:p w:rsidR="00585DF7" w:rsidRPr="009F4EDC" w:rsidRDefault="00585DF7" w:rsidP="00D4618D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0" w:type="dxa"/>
          </w:tcPr>
          <w:p w:rsidR="00585DF7" w:rsidRPr="009F4EDC" w:rsidRDefault="00585DF7" w:rsidP="00D4618D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0.123</w:t>
            </w:r>
          </w:p>
        </w:tc>
        <w:tc>
          <w:tcPr>
            <w:tcW w:w="851" w:type="dxa"/>
          </w:tcPr>
          <w:p w:rsidR="00585DF7" w:rsidRPr="009F4EDC" w:rsidRDefault="00585DF7" w:rsidP="008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881" w:type="dxa"/>
          </w:tcPr>
          <w:p w:rsidR="00585DF7" w:rsidRPr="009F4EDC" w:rsidRDefault="00585DF7" w:rsidP="008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134" w:type="dxa"/>
            <w:gridSpan w:val="3"/>
          </w:tcPr>
          <w:p w:rsidR="00585DF7" w:rsidRPr="009F4EDC" w:rsidRDefault="00585DF7" w:rsidP="008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2237" w:type="dxa"/>
          </w:tcPr>
          <w:p w:rsidR="00585DF7" w:rsidRPr="009F4EDC" w:rsidRDefault="00E61953" w:rsidP="00A82483">
            <w:pPr>
              <w:ind w:left="113"/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Mother’s occupation</w:t>
            </w:r>
          </w:p>
        </w:tc>
        <w:tc>
          <w:tcPr>
            <w:tcW w:w="1134" w:type="dxa"/>
          </w:tcPr>
          <w:p w:rsidR="00585DF7" w:rsidRPr="009F4EDC" w:rsidRDefault="00E61953" w:rsidP="00772A12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92" w:type="dxa"/>
          </w:tcPr>
          <w:p w:rsidR="00585DF7" w:rsidRPr="009F4EDC" w:rsidRDefault="00E61953" w:rsidP="00772A12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0" w:type="dxa"/>
          </w:tcPr>
          <w:p w:rsidR="00585DF7" w:rsidRPr="009F4EDC" w:rsidRDefault="00E61953" w:rsidP="00772A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000" w:type="dxa"/>
          </w:tcPr>
          <w:p w:rsidR="00585DF7" w:rsidRPr="009F4EDC" w:rsidRDefault="00E61953" w:rsidP="00772A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00" w:type="dxa"/>
          </w:tcPr>
          <w:p w:rsidR="00585DF7" w:rsidRPr="009F4EDC" w:rsidRDefault="00E61953" w:rsidP="00772A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585DF7" w:rsidRPr="009F4EDC" w:rsidTr="00FD2459">
        <w:tc>
          <w:tcPr>
            <w:tcW w:w="2235" w:type="dxa"/>
          </w:tcPr>
          <w:p w:rsidR="00585DF7" w:rsidRPr="009F4EDC" w:rsidRDefault="00585DF7" w:rsidP="00A82483">
            <w:pPr>
              <w:ind w:left="113"/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Mother’s employment*</w:t>
            </w:r>
          </w:p>
        </w:tc>
        <w:tc>
          <w:tcPr>
            <w:tcW w:w="1134" w:type="dxa"/>
          </w:tcPr>
          <w:p w:rsidR="00585DF7" w:rsidRPr="009F4EDC" w:rsidRDefault="00585DF7" w:rsidP="00A82483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0" w:type="dxa"/>
            <w:vAlign w:val="center"/>
          </w:tcPr>
          <w:p w:rsidR="00585DF7" w:rsidRPr="009F4EDC" w:rsidRDefault="00585DF7" w:rsidP="00A82483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-0.143</w:t>
            </w:r>
          </w:p>
        </w:tc>
        <w:tc>
          <w:tcPr>
            <w:tcW w:w="851" w:type="dxa"/>
          </w:tcPr>
          <w:p w:rsidR="00585DF7" w:rsidRPr="009F4EDC" w:rsidRDefault="00585DF7" w:rsidP="008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881" w:type="dxa"/>
          </w:tcPr>
          <w:p w:rsidR="00585DF7" w:rsidRPr="009F4EDC" w:rsidRDefault="00585DF7" w:rsidP="008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134" w:type="dxa"/>
            <w:gridSpan w:val="3"/>
          </w:tcPr>
          <w:p w:rsidR="00585DF7" w:rsidRPr="009F4EDC" w:rsidRDefault="00585DF7" w:rsidP="008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2237" w:type="dxa"/>
          </w:tcPr>
          <w:p w:rsidR="00585DF7" w:rsidRPr="009F4EDC" w:rsidRDefault="00585DF7" w:rsidP="00A82483">
            <w:pPr>
              <w:ind w:left="113"/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Mother’s employment</w:t>
            </w:r>
          </w:p>
        </w:tc>
        <w:tc>
          <w:tcPr>
            <w:tcW w:w="1134" w:type="dxa"/>
          </w:tcPr>
          <w:p w:rsidR="00585DF7" w:rsidRPr="009F4EDC" w:rsidRDefault="00E61953" w:rsidP="00772A12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585DF7" w:rsidRPr="009F4EDC" w:rsidRDefault="00E61953" w:rsidP="00772A12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0" w:type="dxa"/>
          </w:tcPr>
          <w:p w:rsidR="00585DF7" w:rsidRPr="009F4EDC" w:rsidRDefault="00E61953" w:rsidP="00772A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000" w:type="dxa"/>
          </w:tcPr>
          <w:p w:rsidR="00585DF7" w:rsidRPr="009F4EDC" w:rsidRDefault="00E61953" w:rsidP="00772A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00" w:type="dxa"/>
          </w:tcPr>
          <w:p w:rsidR="00585DF7" w:rsidRPr="009F4EDC" w:rsidRDefault="00E61953" w:rsidP="00772A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585DF7" w:rsidRPr="009F4EDC" w:rsidTr="00FD2459">
        <w:tc>
          <w:tcPr>
            <w:tcW w:w="2235" w:type="dxa"/>
          </w:tcPr>
          <w:p w:rsidR="00585DF7" w:rsidRPr="009F4EDC" w:rsidRDefault="00585DF7" w:rsidP="00A82483">
            <w:pPr>
              <w:ind w:left="113"/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Income*</w:t>
            </w:r>
          </w:p>
        </w:tc>
        <w:tc>
          <w:tcPr>
            <w:tcW w:w="1134" w:type="dxa"/>
          </w:tcPr>
          <w:p w:rsidR="00585DF7" w:rsidRPr="009F4EDC" w:rsidRDefault="00585DF7" w:rsidP="00A82483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850" w:type="dxa"/>
            <w:vAlign w:val="center"/>
          </w:tcPr>
          <w:p w:rsidR="00585DF7" w:rsidRPr="009F4EDC" w:rsidRDefault="00585DF7" w:rsidP="00A82483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851" w:type="dxa"/>
          </w:tcPr>
          <w:p w:rsidR="00585DF7" w:rsidRPr="009F4EDC" w:rsidRDefault="00585DF7" w:rsidP="008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881" w:type="dxa"/>
          </w:tcPr>
          <w:p w:rsidR="00585DF7" w:rsidRPr="009F4EDC" w:rsidRDefault="00585DF7" w:rsidP="008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34" w:type="dxa"/>
            <w:gridSpan w:val="3"/>
          </w:tcPr>
          <w:p w:rsidR="00585DF7" w:rsidRPr="009F4EDC" w:rsidRDefault="00585DF7" w:rsidP="008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2237" w:type="dxa"/>
          </w:tcPr>
          <w:p w:rsidR="00585DF7" w:rsidRPr="009F4EDC" w:rsidRDefault="00585DF7" w:rsidP="00A82483">
            <w:pPr>
              <w:ind w:left="113"/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Income*</w:t>
            </w:r>
          </w:p>
        </w:tc>
        <w:tc>
          <w:tcPr>
            <w:tcW w:w="1134" w:type="dxa"/>
          </w:tcPr>
          <w:p w:rsidR="00585DF7" w:rsidRPr="009F4EDC" w:rsidRDefault="00E61953" w:rsidP="00772A12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92" w:type="dxa"/>
          </w:tcPr>
          <w:p w:rsidR="00585DF7" w:rsidRPr="009F4EDC" w:rsidRDefault="00E61953" w:rsidP="00772A12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1000" w:type="dxa"/>
          </w:tcPr>
          <w:p w:rsidR="00585DF7" w:rsidRPr="009F4EDC" w:rsidRDefault="00E61953" w:rsidP="00772A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000" w:type="dxa"/>
          </w:tcPr>
          <w:p w:rsidR="00585DF7" w:rsidRPr="009F4EDC" w:rsidRDefault="00E61953" w:rsidP="00772A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00" w:type="dxa"/>
          </w:tcPr>
          <w:p w:rsidR="00585DF7" w:rsidRPr="009F4EDC" w:rsidRDefault="00E61953" w:rsidP="00772A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585DF7" w:rsidRPr="009F4EDC" w:rsidTr="00FD2459">
        <w:tc>
          <w:tcPr>
            <w:tcW w:w="2235" w:type="dxa"/>
          </w:tcPr>
          <w:p w:rsidR="00585DF7" w:rsidRPr="009F4EDC" w:rsidRDefault="00585DF7" w:rsidP="00A82483">
            <w:pPr>
              <w:ind w:left="113"/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SEIFA</w:t>
            </w:r>
          </w:p>
        </w:tc>
        <w:tc>
          <w:tcPr>
            <w:tcW w:w="1134" w:type="dxa"/>
          </w:tcPr>
          <w:p w:rsidR="00585DF7" w:rsidRPr="009F4EDC" w:rsidRDefault="00585DF7" w:rsidP="00A82483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0" w:type="dxa"/>
            <w:vAlign w:val="center"/>
          </w:tcPr>
          <w:p w:rsidR="00585DF7" w:rsidRPr="009F4EDC" w:rsidRDefault="00585DF7" w:rsidP="00A82483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585DF7" w:rsidRPr="009F4EDC" w:rsidRDefault="00585DF7" w:rsidP="008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881" w:type="dxa"/>
          </w:tcPr>
          <w:p w:rsidR="00585DF7" w:rsidRPr="009F4EDC" w:rsidRDefault="00585DF7" w:rsidP="008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34" w:type="dxa"/>
            <w:gridSpan w:val="3"/>
          </w:tcPr>
          <w:p w:rsidR="00585DF7" w:rsidRPr="009F4EDC" w:rsidRDefault="00585DF7" w:rsidP="008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2237" w:type="dxa"/>
          </w:tcPr>
          <w:p w:rsidR="00585DF7" w:rsidRPr="009F4EDC" w:rsidRDefault="00585DF7" w:rsidP="00A82483">
            <w:pPr>
              <w:ind w:left="113"/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SEIFA*</w:t>
            </w:r>
          </w:p>
        </w:tc>
        <w:tc>
          <w:tcPr>
            <w:tcW w:w="1134" w:type="dxa"/>
          </w:tcPr>
          <w:p w:rsidR="00585DF7" w:rsidRPr="009F4EDC" w:rsidRDefault="00E61953" w:rsidP="00772A12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92" w:type="dxa"/>
          </w:tcPr>
          <w:p w:rsidR="00585DF7" w:rsidRPr="009F4EDC" w:rsidRDefault="00E61953" w:rsidP="00772A12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1000" w:type="dxa"/>
          </w:tcPr>
          <w:p w:rsidR="00585DF7" w:rsidRPr="009F4EDC" w:rsidRDefault="00E61953" w:rsidP="00772A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000" w:type="dxa"/>
          </w:tcPr>
          <w:p w:rsidR="00585DF7" w:rsidRPr="009F4EDC" w:rsidRDefault="00E61953" w:rsidP="00772A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00" w:type="dxa"/>
          </w:tcPr>
          <w:p w:rsidR="00585DF7" w:rsidRPr="009F4EDC" w:rsidRDefault="00E61953" w:rsidP="00772A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585DF7" w:rsidRPr="009F4EDC" w:rsidTr="00434E60">
        <w:tc>
          <w:tcPr>
            <w:tcW w:w="4219" w:type="dxa"/>
            <w:gridSpan w:val="3"/>
          </w:tcPr>
          <w:p w:rsidR="00585DF7" w:rsidRPr="009F4EDC" w:rsidRDefault="00585DF7" w:rsidP="00A82483">
            <w:pPr>
              <w:spacing w:before="60" w:after="6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i/>
                <w:sz w:val="20"/>
                <w:szCs w:val="20"/>
              </w:rPr>
              <w:t>Non-core food intake</w:t>
            </w:r>
          </w:p>
        </w:tc>
        <w:tc>
          <w:tcPr>
            <w:tcW w:w="851" w:type="dxa"/>
          </w:tcPr>
          <w:p w:rsidR="00585DF7" w:rsidRPr="009F4EDC" w:rsidRDefault="00585DF7" w:rsidP="00846F90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</w:tcPr>
          <w:p w:rsidR="00585DF7" w:rsidRPr="009F4EDC" w:rsidRDefault="00585DF7" w:rsidP="00846F90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3"/>
          </w:tcPr>
          <w:p w:rsidR="00585DF7" w:rsidRPr="009F4EDC" w:rsidRDefault="00585DF7" w:rsidP="00846F90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63" w:type="dxa"/>
            <w:gridSpan w:val="3"/>
          </w:tcPr>
          <w:p w:rsidR="00585DF7" w:rsidRPr="009F4EDC" w:rsidRDefault="00585DF7" w:rsidP="00585DF7">
            <w:pPr>
              <w:spacing w:before="60" w:after="6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i/>
                <w:sz w:val="20"/>
                <w:szCs w:val="20"/>
              </w:rPr>
              <w:t>Non-core food intake</w:t>
            </w:r>
          </w:p>
        </w:tc>
        <w:tc>
          <w:tcPr>
            <w:tcW w:w="1000" w:type="dxa"/>
          </w:tcPr>
          <w:p w:rsidR="00585DF7" w:rsidRPr="009F4EDC" w:rsidRDefault="00585DF7" w:rsidP="00772A12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</w:tcPr>
          <w:p w:rsidR="00585DF7" w:rsidRPr="009F4EDC" w:rsidRDefault="00585DF7" w:rsidP="00772A12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</w:tcPr>
          <w:p w:rsidR="00585DF7" w:rsidRPr="009F4EDC" w:rsidRDefault="00585DF7" w:rsidP="00772A12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DF7" w:rsidRPr="009F4EDC" w:rsidTr="00FD2459">
        <w:trPr>
          <w:trHeight w:val="229"/>
        </w:trPr>
        <w:tc>
          <w:tcPr>
            <w:tcW w:w="2235" w:type="dxa"/>
          </w:tcPr>
          <w:p w:rsidR="00585DF7" w:rsidRPr="009F4EDC" w:rsidRDefault="00585DF7" w:rsidP="00A82483">
            <w:pPr>
              <w:ind w:left="113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Mother’s education*</w:t>
            </w:r>
          </w:p>
        </w:tc>
        <w:tc>
          <w:tcPr>
            <w:tcW w:w="1134" w:type="dxa"/>
          </w:tcPr>
          <w:p w:rsidR="00585DF7" w:rsidRPr="009F4EDC" w:rsidRDefault="00585DF7" w:rsidP="002F25A5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0" w:type="dxa"/>
          </w:tcPr>
          <w:p w:rsidR="00585DF7" w:rsidRPr="009F4EDC" w:rsidRDefault="00585DF7" w:rsidP="002F25A5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-0.104</w:t>
            </w:r>
          </w:p>
        </w:tc>
        <w:tc>
          <w:tcPr>
            <w:tcW w:w="851" w:type="dxa"/>
          </w:tcPr>
          <w:p w:rsidR="00585DF7" w:rsidRPr="009F4EDC" w:rsidRDefault="00585DF7" w:rsidP="008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881" w:type="dxa"/>
          </w:tcPr>
          <w:p w:rsidR="00585DF7" w:rsidRPr="009F4EDC" w:rsidRDefault="00585DF7" w:rsidP="008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134" w:type="dxa"/>
            <w:gridSpan w:val="3"/>
          </w:tcPr>
          <w:p w:rsidR="00585DF7" w:rsidRPr="009F4EDC" w:rsidRDefault="00585DF7" w:rsidP="008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2237" w:type="dxa"/>
          </w:tcPr>
          <w:p w:rsidR="00585DF7" w:rsidRPr="009F4EDC" w:rsidRDefault="00585DF7" w:rsidP="00A82483">
            <w:pPr>
              <w:ind w:left="113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Mother’s education*</w:t>
            </w:r>
          </w:p>
        </w:tc>
        <w:tc>
          <w:tcPr>
            <w:tcW w:w="1134" w:type="dxa"/>
          </w:tcPr>
          <w:p w:rsidR="00585DF7" w:rsidRPr="009F4EDC" w:rsidRDefault="00153A8F" w:rsidP="00772A12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92" w:type="dxa"/>
          </w:tcPr>
          <w:p w:rsidR="00585DF7" w:rsidRPr="009F4EDC" w:rsidRDefault="00153A8F" w:rsidP="00772A12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-0.115</w:t>
            </w:r>
          </w:p>
        </w:tc>
        <w:tc>
          <w:tcPr>
            <w:tcW w:w="1000" w:type="dxa"/>
          </w:tcPr>
          <w:p w:rsidR="00585DF7" w:rsidRPr="009F4EDC" w:rsidRDefault="00153A8F" w:rsidP="00772A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000" w:type="dxa"/>
          </w:tcPr>
          <w:p w:rsidR="00585DF7" w:rsidRPr="009F4EDC" w:rsidRDefault="00153A8F" w:rsidP="00772A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000" w:type="dxa"/>
          </w:tcPr>
          <w:p w:rsidR="00585DF7" w:rsidRPr="009F4EDC" w:rsidRDefault="00153A8F" w:rsidP="00772A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585DF7" w:rsidRPr="009F4EDC" w:rsidTr="00FD2459">
        <w:tc>
          <w:tcPr>
            <w:tcW w:w="2235" w:type="dxa"/>
          </w:tcPr>
          <w:p w:rsidR="00585DF7" w:rsidRPr="009F4EDC" w:rsidRDefault="00585DF7" w:rsidP="00A82483">
            <w:pPr>
              <w:ind w:left="113"/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Mother’s occupation*</w:t>
            </w:r>
          </w:p>
        </w:tc>
        <w:tc>
          <w:tcPr>
            <w:tcW w:w="1134" w:type="dxa"/>
          </w:tcPr>
          <w:p w:rsidR="00585DF7" w:rsidRPr="009F4EDC" w:rsidRDefault="00585DF7" w:rsidP="00A82483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850" w:type="dxa"/>
            <w:vAlign w:val="center"/>
          </w:tcPr>
          <w:p w:rsidR="00585DF7" w:rsidRPr="009F4EDC" w:rsidRDefault="00585DF7" w:rsidP="00A82483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851" w:type="dxa"/>
          </w:tcPr>
          <w:p w:rsidR="00585DF7" w:rsidRPr="009F4EDC" w:rsidRDefault="00585DF7" w:rsidP="008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881" w:type="dxa"/>
          </w:tcPr>
          <w:p w:rsidR="00585DF7" w:rsidRPr="009F4EDC" w:rsidRDefault="00585DF7" w:rsidP="008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  <w:gridSpan w:val="3"/>
          </w:tcPr>
          <w:p w:rsidR="00585DF7" w:rsidRPr="009F4EDC" w:rsidRDefault="00585DF7" w:rsidP="008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237" w:type="dxa"/>
          </w:tcPr>
          <w:p w:rsidR="00585DF7" w:rsidRPr="009F4EDC" w:rsidRDefault="00585DF7" w:rsidP="00A82483">
            <w:pPr>
              <w:ind w:left="113"/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Mother’s occupation*</w:t>
            </w:r>
          </w:p>
        </w:tc>
        <w:tc>
          <w:tcPr>
            <w:tcW w:w="1134" w:type="dxa"/>
          </w:tcPr>
          <w:p w:rsidR="00585DF7" w:rsidRPr="009F4EDC" w:rsidRDefault="00153A8F" w:rsidP="00772A12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992" w:type="dxa"/>
          </w:tcPr>
          <w:p w:rsidR="00585DF7" w:rsidRPr="009F4EDC" w:rsidRDefault="00153A8F" w:rsidP="00772A12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000" w:type="dxa"/>
          </w:tcPr>
          <w:p w:rsidR="00585DF7" w:rsidRPr="009F4EDC" w:rsidRDefault="00153A8F" w:rsidP="00772A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000" w:type="dxa"/>
          </w:tcPr>
          <w:p w:rsidR="00585DF7" w:rsidRPr="009F4EDC" w:rsidRDefault="00153A8F" w:rsidP="00772A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000" w:type="dxa"/>
          </w:tcPr>
          <w:p w:rsidR="00585DF7" w:rsidRPr="009F4EDC" w:rsidRDefault="00153A8F" w:rsidP="00772A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585DF7" w:rsidRPr="009F4EDC" w:rsidTr="00FD2459">
        <w:tc>
          <w:tcPr>
            <w:tcW w:w="2235" w:type="dxa"/>
          </w:tcPr>
          <w:p w:rsidR="00585DF7" w:rsidRPr="009F4EDC" w:rsidRDefault="00585DF7" w:rsidP="00A82483">
            <w:pPr>
              <w:ind w:left="113"/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Mother’s employment*</w:t>
            </w:r>
          </w:p>
        </w:tc>
        <w:tc>
          <w:tcPr>
            <w:tcW w:w="1134" w:type="dxa"/>
          </w:tcPr>
          <w:p w:rsidR="00585DF7" w:rsidRPr="009F4EDC" w:rsidRDefault="00585DF7" w:rsidP="00A82483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0" w:type="dxa"/>
            <w:vAlign w:val="center"/>
          </w:tcPr>
          <w:p w:rsidR="00585DF7" w:rsidRPr="009F4EDC" w:rsidRDefault="00585DF7" w:rsidP="00A82483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-0.099</w:t>
            </w:r>
          </w:p>
        </w:tc>
        <w:tc>
          <w:tcPr>
            <w:tcW w:w="851" w:type="dxa"/>
          </w:tcPr>
          <w:p w:rsidR="00585DF7" w:rsidRPr="009F4EDC" w:rsidRDefault="00585DF7" w:rsidP="008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881" w:type="dxa"/>
          </w:tcPr>
          <w:p w:rsidR="00585DF7" w:rsidRPr="009F4EDC" w:rsidRDefault="00585DF7" w:rsidP="008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34" w:type="dxa"/>
            <w:gridSpan w:val="3"/>
          </w:tcPr>
          <w:p w:rsidR="00585DF7" w:rsidRPr="009F4EDC" w:rsidRDefault="00585DF7" w:rsidP="008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2237" w:type="dxa"/>
          </w:tcPr>
          <w:p w:rsidR="00585DF7" w:rsidRPr="009F4EDC" w:rsidRDefault="00585DF7" w:rsidP="00A82483">
            <w:pPr>
              <w:ind w:left="113"/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Mother’s employment</w:t>
            </w:r>
          </w:p>
        </w:tc>
        <w:tc>
          <w:tcPr>
            <w:tcW w:w="1134" w:type="dxa"/>
          </w:tcPr>
          <w:p w:rsidR="00585DF7" w:rsidRPr="009F4EDC" w:rsidRDefault="00153A8F" w:rsidP="00772A12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2" w:type="dxa"/>
          </w:tcPr>
          <w:p w:rsidR="00585DF7" w:rsidRPr="009F4EDC" w:rsidRDefault="00153A8F" w:rsidP="00772A12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0" w:type="dxa"/>
          </w:tcPr>
          <w:p w:rsidR="00585DF7" w:rsidRPr="009F4EDC" w:rsidRDefault="00153A8F" w:rsidP="00772A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000" w:type="dxa"/>
          </w:tcPr>
          <w:p w:rsidR="00585DF7" w:rsidRPr="009F4EDC" w:rsidRDefault="00153A8F" w:rsidP="00772A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000" w:type="dxa"/>
          </w:tcPr>
          <w:p w:rsidR="00585DF7" w:rsidRPr="009F4EDC" w:rsidRDefault="00153A8F" w:rsidP="00772A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585DF7" w:rsidRPr="009F4EDC" w:rsidTr="00FD2459">
        <w:tc>
          <w:tcPr>
            <w:tcW w:w="2235" w:type="dxa"/>
          </w:tcPr>
          <w:p w:rsidR="00585DF7" w:rsidRPr="009F4EDC" w:rsidRDefault="00585DF7" w:rsidP="00A82483">
            <w:pPr>
              <w:ind w:left="113"/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Income*</w:t>
            </w:r>
          </w:p>
        </w:tc>
        <w:tc>
          <w:tcPr>
            <w:tcW w:w="1134" w:type="dxa"/>
          </w:tcPr>
          <w:p w:rsidR="00585DF7" w:rsidRPr="009F4EDC" w:rsidRDefault="00585DF7" w:rsidP="00A82483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0" w:type="dxa"/>
            <w:vAlign w:val="center"/>
          </w:tcPr>
          <w:p w:rsidR="00585DF7" w:rsidRPr="009F4EDC" w:rsidRDefault="00585DF7" w:rsidP="00A82483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851" w:type="dxa"/>
          </w:tcPr>
          <w:p w:rsidR="00585DF7" w:rsidRPr="009F4EDC" w:rsidRDefault="00585DF7" w:rsidP="008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881" w:type="dxa"/>
          </w:tcPr>
          <w:p w:rsidR="00585DF7" w:rsidRPr="009F4EDC" w:rsidRDefault="00585DF7" w:rsidP="008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34" w:type="dxa"/>
            <w:gridSpan w:val="3"/>
          </w:tcPr>
          <w:p w:rsidR="00585DF7" w:rsidRPr="009F4EDC" w:rsidRDefault="00585DF7" w:rsidP="008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237" w:type="dxa"/>
          </w:tcPr>
          <w:p w:rsidR="00585DF7" w:rsidRPr="009F4EDC" w:rsidRDefault="00585DF7" w:rsidP="00A82483">
            <w:pPr>
              <w:ind w:left="113"/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Income*</w:t>
            </w:r>
          </w:p>
        </w:tc>
        <w:tc>
          <w:tcPr>
            <w:tcW w:w="1134" w:type="dxa"/>
          </w:tcPr>
          <w:p w:rsidR="00585DF7" w:rsidRPr="009F4EDC" w:rsidRDefault="00153A8F" w:rsidP="00772A12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92" w:type="dxa"/>
          </w:tcPr>
          <w:p w:rsidR="00585DF7" w:rsidRPr="009F4EDC" w:rsidRDefault="00153A8F" w:rsidP="00772A12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-0.115</w:t>
            </w:r>
          </w:p>
        </w:tc>
        <w:tc>
          <w:tcPr>
            <w:tcW w:w="1000" w:type="dxa"/>
          </w:tcPr>
          <w:p w:rsidR="00585DF7" w:rsidRPr="009F4EDC" w:rsidRDefault="00153A8F" w:rsidP="00772A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000" w:type="dxa"/>
          </w:tcPr>
          <w:p w:rsidR="00585DF7" w:rsidRPr="009F4EDC" w:rsidRDefault="00153A8F" w:rsidP="00772A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000" w:type="dxa"/>
          </w:tcPr>
          <w:p w:rsidR="00585DF7" w:rsidRPr="009F4EDC" w:rsidRDefault="00153A8F" w:rsidP="00772A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585DF7" w:rsidRPr="009F4EDC" w:rsidTr="00FD2459">
        <w:trPr>
          <w:trHeight w:val="157"/>
        </w:trPr>
        <w:tc>
          <w:tcPr>
            <w:tcW w:w="2235" w:type="dxa"/>
          </w:tcPr>
          <w:p w:rsidR="00585DF7" w:rsidRPr="009F4EDC" w:rsidRDefault="00585DF7" w:rsidP="004B12FD">
            <w:pPr>
              <w:ind w:left="113"/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SEIFA*</w:t>
            </w:r>
          </w:p>
        </w:tc>
        <w:tc>
          <w:tcPr>
            <w:tcW w:w="1134" w:type="dxa"/>
          </w:tcPr>
          <w:p w:rsidR="00585DF7" w:rsidRPr="009F4EDC" w:rsidRDefault="00585DF7" w:rsidP="004B12FD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850" w:type="dxa"/>
          </w:tcPr>
          <w:p w:rsidR="00585DF7" w:rsidRPr="009F4EDC" w:rsidRDefault="00585DF7" w:rsidP="002E495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851" w:type="dxa"/>
          </w:tcPr>
          <w:p w:rsidR="00585DF7" w:rsidRPr="009F4EDC" w:rsidRDefault="00585DF7" w:rsidP="008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881" w:type="dxa"/>
          </w:tcPr>
          <w:p w:rsidR="00585DF7" w:rsidRPr="009F4EDC" w:rsidRDefault="00585DF7" w:rsidP="008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134" w:type="dxa"/>
            <w:gridSpan w:val="3"/>
          </w:tcPr>
          <w:p w:rsidR="00585DF7" w:rsidRPr="009F4EDC" w:rsidRDefault="00585DF7" w:rsidP="008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2237" w:type="dxa"/>
          </w:tcPr>
          <w:p w:rsidR="00585DF7" w:rsidRPr="009F4EDC" w:rsidRDefault="00585DF7" w:rsidP="00A82483">
            <w:pPr>
              <w:ind w:left="113"/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SEIFA</w:t>
            </w:r>
          </w:p>
        </w:tc>
        <w:tc>
          <w:tcPr>
            <w:tcW w:w="1134" w:type="dxa"/>
          </w:tcPr>
          <w:p w:rsidR="00585DF7" w:rsidRPr="009F4EDC" w:rsidRDefault="00153A8F" w:rsidP="00772A12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585DF7" w:rsidRPr="009F4EDC" w:rsidRDefault="00153A8F" w:rsidP="00772A12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0" w:type="dxa"/>
          </w:tcPr>
          <w:p w:rsidR="00585DF7" w:rsidRPr="009F4EDC" w:rsidRDefault="00153A8F" w:rsidP="00772A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000" w:type="dxa"/>
          </w:tcPr>
          <w:p w:rsidR="00585DF7" w:rsidRPr="009F4EDC" w:rsidRDefault="00153A8F" w:rsidP="00772A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00" w:type="dxa"/>
          </w:tcPr>
          <w:p w:rsidR="00585DF7" w:rsidRPr="009F4EDC" w:rsidRDefault="00153A8F" w:rsidP="00772A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585DF7" w:rsidRPr="009F4EDC" w:rsidTr="00361DED">
        <w:tc>
          <w:tcPr>
            <w:tcW w:w="4219" w:type="dxa"/>
            <w:gridSpan w:val="3"/>
          </w:tcPr>
          <w:p w:rsidR="00585DF7" w:rsidRPr="009F4EDC" w:rsidRDefault="00585DF7" w:rsidP="00A82483">
            <w:pPr>
              <w:spacing w:before="60" w:after="6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i/>
                <w:sz w:val="20"/>
                <w:szCs w:val="20"/>
              </w:rPr>
              <w:t>Sweetened drink intake</w:t>
            </w:r>
          </w:p>
        </w:tc>
        <w:tc>
          <w:tcPr>
            <w:tcW w:w="851" w:type="dxa"/>
          </w:tcPr>
          <w:p w:rsidR="00585DF7" w:rsidRPr="009F4EDC" w:rsidRDefault="00585DF7" w:rsidP="00846F90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</w:tcPr>
          <w:p w:rsidR="00585DF7" w:rsidRPr="009F4EDC" w:rsidRDefault="00585DF7" w:rsidP="00846F90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3"/>
          </w:tcPr>
          <w:p w:rsidR="00585DF7" w:rsidRPr="009F4EDC" w:rsidRDefault="00585DF7" w:rsidP="00846F90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63" w:type="dxa"/>
            <w:gridSpan w:val="3"/>
          </w:tcPr>
          <w:p w:rsidR="00585DF7" w:rsidRPr="009F4EDC" w:rsidRDefault="00585DF7" w:rsidP="00585DF7">
            <w:pPr>
              <w:spacing w:before="60" w:after="6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i/>
                <w:sz w:val="20"/>
                <w:szCs w:val="20"/>
              </w:rPr>
              <w:t>Sweetened drink intake</w:t>
            </w:r>
          </w:p>
        </w:tc>
        <w:tc>
          <w:tcPr>
            <w:tcW w:w="1000" w:type="dxa"/>
          </w:tcPr>
          <w:p w:rsidR="00585DF7" w:rsidRPr="009F4EDC" w:rsidRDefault="00585DF7" w:rsidP="00772A12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</w:tcPr>
          <w:p w:rsidR="00585DF7" w:rsidRPr="009F4EDC" w:rsidRDefault="00585DF7" w:rsidP="00772A12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</w:tcPr>
          <w:p w:rsidR="00585DF7" w:rsidRPr="009F4EDC" w:rsidRDefault="00585DF7" w:rsidP="00772A12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DF7" w:rsidRPr="009F4EDC" w:rsidTr="00FD2459">
        <w:tc>
          <w:tcPr>
            <w:tcW w:w="2235" w:type="dxa"/>
          </w:tcPr>
          <w:p w:rsidR="00585DF7" w:rsidRPr="009F4EDC" w:rsidRDefault="00585DF7" w:rsidP="00A82483">
            <w:pPr>
              <w:ind w:left="113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Mother’s education</w:t>
            </w:r>
          </w:p>
        </w:tc>
        <w:tc>
          <w:tcPr>
            <w:tcW w:w="1134" w:type="dxa"/>
          </w:tcPr>
          <w:p w:rsidR="00585DF7" w:rsidRPr="009F4EDC" w:rsidRDefault="005C7E09" w:rsidP="004B12FD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:rsidR="00585DF7" w:rsidRPr="009F4EDC" w:rsidRDefault="00585DF7" w:rsidP="002E495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585DF7" w:rsidRPr="009F4EDC" w:rsidRDefault="00585DF7" w:rsidP="008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881" w:type="dxa"/>
          </w:tcPr>
          <w:p w:rsidR="00585DF7" w:rsidRPr="009F4EDC" w:rsidRDefault="00585DF7" w:rsidP="008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134" w:type="dxa"/>
            <w:gridSpan w:val="3"/>
          </w:tcPr>
          <w:p w:rsidR="00585DF7" w:rsidRPr="009F4EDC" w:rsidRDefault="00585DF7" w:rsidP="008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2237" w:type="dxa"/>
          </w:tcPr>
          <w:p w:rsidR="00585DF7" w:rsidRPr="009F4EDC" w:rsidRDefault="00585DF7" w:rsidP="00A82483">
            <w:pPr>
              <w:ind w:left="113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Mother’s education*</w:t>
            </w:r>
          </w:p>
        </w:tc>
        <w:tc>
          <w:tcPr>
            <w:tcW w:w="1134" w:type="dxa"/>
          </w:tcPr>
          <w:p w:rsidR="00585DF7" w:rsidRPr="009F4EDC" w:rsidRDefault="00726CD2" w:rsidP="00772A12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92" w:type="dxa"/>
          </w:tcPr>
          <w:p w:rsidR="00585DF7" w:rsidRPr="009F4EDC" w:rsidRDefault="00726CD2" w:rsidP="00772A12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-0.134</w:t>
            </w:r>
          </w:p>
        </w:tc>
        <w:tc>
          <w:tcPr>
            <w:tcW w:w="1000" w:type="dxa"/>
          </w:tcPr>
          <w:p w:rsidR="00585DF7" w:rsidRPr="009F4EDC" w:rsidRDefault="00726CD2" w:rsidP="00772A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1000" w:type="dxa"/>
          </w:tcPr>
          <w:p w:rsidR="00585DF7" w:rsidRPr="009F4EDC" w:rsidRDefault="00726CD2" w:rsidP="00772A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000" w:type="dxa"/>
          </w:tcPr>
          <w:p w:rsidR="00585DF7" w:rsidRPr="009F4EDC" w:rsidRDefault="00726CD2" w:rsidP="00772A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585DF7" w:rsidRPr="009F4EDC" w:rsidTr="00FD2459">
        <w:tc>
          <w:tcPr>
            <w:tcW w:w="2235" w:type="dxa"/>
          </w:tcPr>
          <w:p w:rsidR="00585DF7" w:rsidRPr="009F4EDC" w:rsidRDefault="00585DF7" w:rsidP="00A82483">
            <w:pPr>
              <w:ind w:left="113"/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Mother’s occupation*</w:t>
            </w:r>
          </w:p>
        </w:tc>
        <w:tc>
          <w:tcPr>
            <w:tcW w:w="1134" w:type="dxa"/>
          </w:tcPr>
          <w:p w:rsidR="00585DF7" w:rsidRPr="009F4EDC" w:rsidRDefault="00585DF7" w:rsidP="004B12FD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0" w:type="dxa"/>
          </w:tcPr>
          <w:p w:rsidR="00585DF7" w:rsidRPr="009F4EDC" w:rsidRDefault="00585DF7" w:rsidP="002E495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851" w:type="dxa"/>
          </w:tcPr>
          <w:p w:rsidR="00585DF7" w:rsidRPr="009F4EDC" w:rsidRDefault="00585DF7" w:rsidP="008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881" w:type="dxa"/>
          </w:tcPr>
          <w:p w:rsidR="00585DF7" w:rsidRPr="009F4EDC" w:rsidRDefault="00585DF7" w:rsidP="008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134" w:type="dxa"/>
            <w:gridSpan w:val="3"/>
          </w:tcPr>
          <w:p w:rsidR="00585DF7" w:rsidRPr="009F4EDC" w:rsidRDefault="00585DF7" w:rsidP="008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2237" w:type="dxa"/>
          </w:tcPr>
          <w:p w:rsidR="00585DF7" w:rsidRPr="009F4EDC" w:rsidRDefault="00585DF7" w:rsidP="00A82483">
            <w:pPr>
              <w:ind w:left="113"/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Mother’s occupation*</w:t>
            </w:r>
          </w:p>
        </w:tc>
        <w:tc>
          <w:tcPr>
            <w:tcW w:w="1134" w:type="dxa"/>
          </w:tcPr>
          <w:p w:rsidR="00585DF7" w:rsidRPr="009F4EDC" w:rsidRDefault="00726CD2" w:rsidP="00772A12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92" w:type="dxa"/>
          </w:tcPr>
          <w:p w:rsidR="00585DF7" w:rsidRPr="009F4EDC" w:rsidRDefault="00726CD2" w:rsidP="00772A12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1000" w:type="dxa"/>
          </w:tcPr>
          <w:p w:rsidR="00585DF7" w:rsidRPr="009F4EDC" w:rsidRDefault="00726CD2" w:rsidP="00772A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000" w:type="dxa"/>
          </w:tcPr>
          <w:p w:rsidR="00585DF7" w:rsidRPr="009F4EDC" w:rsidRDefault="00726CD2" w:rsidP="00772A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1000" w:type="dxa"/>
          </w:tcPr>
          <w:p w:rsidR="00585DF7" w:rsidRPr="009F4EDC" w:rsidRDefault="00726CD2" w:rsidP="00772A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585DF7" w:rsidRPr="009F4EDC" w:rsidTr="00FD2459">
        <w:tc>
          <w:tcPr>
            <w:tcW w:w="2235" w:type="dxa"/>
          </w:tcPr>
          <w:p w:rsidR="00585DF7" w:rsidRPr="009F4EDC" w:rsidRDefault="00585DF7" w:rsidP="00A82483">
            <w:pPr>
              <w:ind w:left="113"/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Mother’s employment*</w:t>
            </w:r>
          </w:p>
        </w:tc>
        <w:tc>
          <w:tcPr>
            <w:tcW w:w="1134" w:type="dxa"/>
          </w:tcPr>
          <w:p w:rsidR="00585DF7" w:rsidRPr="009F4EDC" w:rsidRDefault="00585DF7" w:rsidP="004B12FD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850" w:type="dxa"/>
          </w:tcPr>
          <w:p w:rsidR="00585DF7" w:rsidRPr="009F4EDC" w:rsidRDefault="00585DF7" w:rsidP="002E4951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-0.077</w:t>
            </w:r>
          </w:p>
        </w:tc>
        <w:tc>
          <w:tcPr>
            <w:tcW w:w="851" w:type="dxa"/>
          </w:tcPr>
          <w:p w:rsidR="00585DF7" w:rsidRPr="009F4EDC" w:rsidRDefault="00585DF7" w:rsidP="008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881" w:type="dxa"/>
          </w:tcPr>
          <w:p w:rsidR="00585DF7" w:rsidRPr="009F4EDC" w:rsidRDefault="00585DF7" w:rsidP="008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134" w:type="dxa"/>
            <w:gridSpan w:val="3"/>
          </w:tcPr>
          <w:p w:rsidR="00585DF7" w:rsidRPr="009F4EDC" w:rsidRDefault="00585DF7" w:rsidP="008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2237" w:type="dxa"/>
          </w:tcPr>
          <w:p w:rsidR="00585DF7" w:rsidRPr="009F4EDC" w:rsidRDefault="00585DF7" w:rsidP="00A82483">
            <w:pPr>
              <w:ind w:left="113"/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Mother’s employment*</w:t>
            </w:r>
          </w:p>
        </w:tc>
        <w:tc>
          <w:tcPr>
            <w:tcW w:w="1134" w:type="dxa"/>
          </w:tcPr>
          <w:p w:rsidR="00585DF7" w:rsidRPr="009F4EDC" w:rsidRDefault="00726CD2" w:rsidP="00772A12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92" w:type="dxa"/>
          </w:tcPr>
          <w:p w:rsidR="00585DF7" w:rsidRPr="009F4EDC" w:rsidRDefault="00726CD2" w:rsidP="00772A12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-0.130</w:t>
            </w:r>
          </w:p>
        </w:tc>
        <w:tc>
          <w:tcPr>
            <w:tcW w:w="1000" w:type="dxa"/>
          </w:tcPr>
          <w:p w:rsidR="00585DF7" w:rsidRPr="009F4EDC" w:rsidRDefault="00726CD2" w:rsidP="00772A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1000" w:type="dxa"/>
          </w:tcPr>
          <w:p w:rsidR="00585DF7" w:rsidRPr="009F4EDC" w:rsidRDefault="00726CD2" w:rsidP="00772A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1000" w:type="dxa"/>
          </w:tcPr>
          <w:p w:rsidR="00585DF7" w:rsidRPr="009F4EDC" w:rsidRDefault="00726CD2" w:rsidP="00772A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585DF7" w:rsidRPr="009F4EDC" w:rsidTr="00FD2459">
        <w:tc>
          <w:tcPr>
            <w:tcW w:w="2235" w:type="dxa"/>
          </w:tcPr>
          <w:p w:rsidR="00585DF7" w:rsidRPr="009F4EDC" w:rsidRDefault="00585DF7" w:rsidP="00A82483">
            <w:pPr>
              <w:ind w:left="113"/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Income*</w:t>
            </w:r>
          </w:p>
        </w:tc>
        <w:tc>
          <w:tcPr>
            <w:tcW w:w="1134" w:type="dxa"/>
          </w:tcPr>
          <w:p w:rsidR="00585DF7" w:rsidRPr="009F4EDC" w:rsidRDefault="00585DF7" w:rsidP="004B12FD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850" w:type="dxa"/>
          </w:tcPr>
          <w:p w:rsidR="00585DF7" w:rsidRPr="009F4EDC" w:rsidRDefault="00585DF7" w:rsidP="00846F90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-0.081</w:t>
            </w:r>
          </w:p>
        </w:tc>
        <w:tc>
          <w:tcPr>
            <w:tcW w:w="851" w:type="dxa"/>
          </w:tcPr>
          <w:p w:rsidR="00585DF7" w:rsidRPr="009F4EDC" w:rsidRDefault="00585DF7" w:rsidP="008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881" w:type="dxa"/>
          </w:tcPr>
          <w:p w:rsidR="00585DF7" w:rsidRPr="009F4EDC" w:rsidRDefault="00585DF7" w:rsidP="008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134" w:type="dxa"/>
            <w:gridSpan w:val="3"/>
          </w:tcPr>
          <w:p w:rsidR="00585DF7" w:rsidRPr="009F4EDC" w:rsidRDefault="00585DF7" w:rsidP="008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2237" w:type="dxa"/>
          </w:tcPr>
          <w:p w:rsidR="00585DF7" w:rsidRPr="009F4EDC" w:rsidRDefault="00585DF7" w:rsidP="00A82483">
            <w:pPr>
              <w:ind w:left="113"/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Income*</w:t>
            </w:r>
          </w:p>
        </w:tc>
        <w:tc>
          <w:tcPr>
            <w:tcW w:w="1134" w:type="dxa"/>
          </w:tcPr>
          <w:p w:rsidR="00585DF7" w:rsidRPr="009F4EDC" w:rsidRDefault="00726CD2" w:rsidP="00772A12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92" w:type="dxa"/>
          </w:tcPr>
          <w:p w:rsidR="00585DF7" w:rsidRPr="009F4EDC" w:rsidRDefault="00726CD2" w:rsidP="00772A12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-0.256</w:t>
            </w:r>
          </w:p>
        </w:tc>
        <w:tc>
          <w:tcPr>
            <w:tcW w:w="1000" w:type="dxa"/>
          </w:tcPr>
          <w:p w:rsidR="00585DF7" w:rsidRPr="009F4EDC" w:rsidRDefault="00726CD2" w:rsidP="00772A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1000" w:type="dxa"/>
          </w:tcPr>
          <w:p w:rsidR="00585DF7" w:rsidRPr="009F4EDC" w:rsidRDefault="00726CD2" w:rsidP="00772A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1000" w:type="dxa"/>
          </w:tcPr>
          <w:p w:rsidR="00585DF7" w:rsidRPr="009F4EDC" w:rsidRDefault="00726CD2" w:rsidP="00772A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585DF7" w:rsidRPr="009F4EDC" w:rsidTr="00FD2459">
        <w:tc>
          <w:tcPr>
            <w:tcW w:w="2235" w:type="dxa"/>
          </w:tcPr>
          <w:p w:rsidR="00585DF7" w:rsidRPr="009F4EDC" w:rsidRDefault="00585DF7" w:rsidP="00A82483">
            <w:pPr>
              <w:ind w:left="113"/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SEIFA*</w:t>
            </w:r>
          </w:p>
        </w:tc>
        <w:tc>
          <w:tcPr>
            <w:tcW w:w="1134" w:type="dxa"/>
          </w:tcPr>
          <w:p w:rsidR="00585DF7" w:rsidRPr="009F4EDC" w:rsidRDefault="00585DF7" w:rsidP="004B12FD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0" w:type="dxa"/>
          </w:tcPr>
          <w:p w:rsidR="00585DF7" w:rsidRPr="009F4EDC" w:rsidRDefault="00585DF7" w:rsidP="00846F90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-0.093</w:t>
            </w:r>
          </w:p>
        </w:tc>
        <w:tc>
          <w:tcPr>
            <w:tcW w:w="851" w:type="dxa"/>
          </w:tcPr>
          <w:p w:rsidR="00585DF7" w:rsidRPr="009F4EDC" w:rsidRDefault="00585DF7" w:rsidP="008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881" w:type="dxa"/>
          </w:tcPr>
          <w:p w:rsidR="00585DF7" w:rsidRPr="009F4EDC" w:rsidRDefault="00585DF7" w:rsidP="008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134" w:type="dxa"/>
            <w:gridSpan w:val="3"/>
          </w:tcPr>
          <w:p w:rsidR="00585DF7" w:rsidRPr="009F4EDC" w:rsidRDefault="00585DF7" w:rsidP="0084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2237" w:type="dxa"/>
          </w:tcPr>
          <w:p w:rsidR="00585DF7" w:rsidRPr="009F4EDC" w:rsidRDefault="00585DF7" w:rsidP="00A82483">
            <w:pPr>
              <w:ind w:left="113"/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SEIFA*</w:t>
            </w:r>
          </w:p>
        </w:tc>
        <w:tc>
          <w:tcPr>
            <w:tcW w:w="1134" w:type="dxa"/>
          </w:tcPr>
          <w:p w:rsidR="00585DF7" w:rsidRPr="009F4EDC" w:rsidRDefault="00726CD2" w:rsidP="00772A12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92" w:type="dxa"/>
          </w:tcPr>
          <w:p w:rsidR="00585DF7" w:rsidRPr="009F4EDC" w:rsidRDefault="00726CD2" w:rsidP="00772A12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-0.116</w:t>
            </w:r>
          </w:p>
        </w:tc>
        <w:tc>
          <w:tcPr>
            <w:tcW w:w="1000" w:type="dxa"/>
          </w:tcPr>
          <w:p w:rsidR="00585DF7" w:rsidRPr="009F4EDC" w:rsidRDefault="00726CD2" w:rsidP="00772A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1000" w:type="dxa"/>
          </w:tcPr>
          <w:p w:rsidR="00585DF7" w:rsidRPr="009F4EDC" w:rsidRDefault="00726CD2" w:rsidP="00772A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1000" w:type="dxa"/>
          </w:tcPr>
          <w:p w:rsidR="00585DF7" w:rsidRPr="009F4EDC" w:rsidRDefault="00726CD2" w:rsidP="00772A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585DF7" w:rsidRPr="009F4EDC" w:rsidTr="0027672A">
        <w:tc>
          <w:tcPr>
            <w:tcW w:w="4219" w:type="dxa"/>
            <w:gridSpan w:val="3"/>
          </w:tcPr>
          <w:p w:rsidR="00585DF7" w:rsidRPr="009F4EDC" w:rsidRDefault="00585DF7" w:rsidP="00A82483">
            <w:pPr>
              <w:spacing w:before="60" w:after="60"/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</w:pPr>
            <w:r w:rsidRPr="009F4EDC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Unhealthy behaviours</w:t>
            </w:r>
            <w:r w:rsidR="00275FA7" w:rsidRPr="009F4E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AA6728" w:rsidRPr="009F4EDC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51" w:type="dxa"/>
          </w:tcPr>
          <w:p w:rsidR="00585DF7" w:rsidRPr="009F4EDC" w:rsidRDefault="00585DF7" w:rsidP="00A82483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</w:tcPr>
          <w:p w:rsidR="00585DF7" w:rsidRPr="009F4EDC" w:rsidRDefault="00585DF7" w:rsidP="00A82483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3"/>
          </w:tcPr>
          <w:p w:rsidR="00585DF7" w:rsidRPr="009F4EDC" w:rsidRDefault="00585DF7" w:rsidP="00A82483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63" w:type="dxa"/>
            <w:gridSpan w:val="3"/>
          </w:tcPr>
          <w:p w:rsidR="00585DF7" w:rsidRPr="009F4EDC" w:rsidRDefault="00585DF7" w:rsidP="00585DF7">
            <w:pPr>
              <w:spacing w:before="60" w:after="60"/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</w:pPr>
            <w:r w:rsidRPr="009F4EDC">
              <w:rPr>
                <w:rFonts w:ascii="Times New Roman" w:hAnsi="Times New Roman" w:cs="Times New Roman"/>
                <w:i/>
                <w:sz w:val="20"/>
                <w:szCs w:val="20"/>
              </w:rPr>
              <w:t>Unhealthy behaviours</w:t>
            </w:r>
            <w:r w:rsidR="00275FA7" w:rsidRPr="009F4ED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AA6728" w:rsidRPr="009F4EDC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00" w:type="dxa"/>
          </w:tcPr>
          <w:p w:rsidR="00585DF7" w:rsidRPr="009F4EDC" w:rsidRDefault="00585DF7" w:rsidP="00A82483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</w:tcPr>
          <w:p w:rsidR="00585DF7" w:rsidRPr="009F4EDC" w:rsidRDefault="00585DF7" w:rsidP="00A82483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</w:tcPr>
          <w:p w:rsidR="00585DF7" w:rsidRPr="009F4EDC" w:rsidRDefault="00585DF7" w:rsidP="00A82483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5DF7" w:rsidRPr="009F4EDC" w:rsidTr="00FD2459">
        <w:tc>
          <w:tcPr>
            <w:tcW w:w="2235" w:type="dxa"/>
          </w:tcPr>
          <w:p w:rsidR="00585DF7" w:rsidRPr="009F4EDC" w:rsidRDefault="00585DF7" w:rsidP="00A82483">
            <w:pPr>
              <w:ind w:left="113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Mother’s education*</w:t>
            </w:r>
          </w:p>
        </w:tc>
        <w:tc>
          <w:tcPr>
            <w:tcW w:w="1134" w:type="dxa"/>
          </w:tcPr>
          <w:p w:rsidR="00585DF7" w:rsidRPr="009F4EDC" w:rsidRDefault="00585DF7" w:rsidP="004B12FD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0" w:type="dxa"/>
          </w:tcPr>
          <w:p w:rsidR="00585DF7" w:rsidRPr="009F4EDC" w:rsidRDefault="00585DF7" w:rsidP="00846F90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-0.153</w:t>
            </w:r>
          </w:p>
        </w:tc>
        <w:tc>
          <w:tcPr>
            <w:tcW w:w="851" w:type="dxa"/>
          </w:tcPr>
          <w:p w:rsidR="00585DF7" w:rsidRPr="009F4EDC" w:rsidRDefault="00585DF7" w:rsidP="007E02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881" w:type="dxa"/>
          </w:tcPr>
          <w:p w:rsidR="00585DF7" w:rsidRPr="009F4EDC" w:rsidRDefault="00585DF7" w:rsidP="007E02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1134" w:type="dxa"/>
            <w:gridSpan w:val="3"/>
          </w:tcPr>
          <w:p w:rsidR="00585DF7" w:rsidRPr="009F4EDC" w:rsidRDefault="00585DF7" w:rsidP="007E02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2237" w:type="dxa"/>
          </w:tcPr>
          <w:p w:rsidR="00585DF7" w:rsidRPr="009F4EDC" w:rsidRDefault="00585DF7" w:rsidP="00A82483">
            <w:pPr>
              <w:ind w:left="113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Mother’s education*</w:t>
            </w:r>
          </w:p>
        </w:tc>
        <w:tc>
          <w:tcPr>
            <w:tcW w:w="1134" w:type="dxa"/>
          </w:tcPr>
          <w:p w:rsidR="00585DF7" w:rsidRPr="009F4EDC" w:rsidRDefault="00BA6781" w:rsidP="00F225A5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92" w:type="dxa"/>
          </w:tcPr>
          <w:p w:rsidR="00585DF7" w:rsidRPr="009F4EDC" w:rsidRDefault="00BA6781" w:rsidP="00F225A5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-0.191</w:t>
            </w:r>
          </w:p>
        </w:tc>
        <w:tc>
          <w:tcPr>
            <w:tcW w:w="1000" w:type="dxa"/>
          </w:tcPr>
          <w:p w:rsidR="00585DF7" w:rsidRPr="009F4EDC" w:rsidRDefault="00F225A5" w:rsidP="00F22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1000" w:type="dxa"/>
          </w:tcPr>
          <w:p w:rsidR="00585DF7" w:rsidRPr="009F4EDC" w:rsidRDefault="00F225A5" w:rsidP="00F22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1000" w:type="dxa"/>
          </w:tcPr>
          <w:p w:rsidR="00585DF7" w:rsidRPr="009F4EDC" w:rsidRDefault="00F225A5" w:rsidP="00F22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585DF7" w:rsidRPr="009F4EDC" w:rsidTr="00FD2459">
        <w:tc>
          <w:tcPr>
            <w:tcW w:w="2235" w:type="dxa"/>
          </w:tcPr>
          <w:p w:rsidR="00585DF7" w:rsidRPr="009F4EDC" w:rsidRDefault="00585DF7" w:rsidP="00A82483">
            <w:pPr>
              <w:ind w:left="113"/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Mother’s occupation*</w:t>
            </w:r>
          </w:p>
        </w:tc>
        <w:tc>
          <w:tcPr>
            <w:tcW w:w="1134" w:type="dxa"/>
          </w:tcPr>
          <w:p w:rsidR="00585DF7" w:rsidRPr="009F4EDC" w:rsidRDefault="00585DF7" w:rsidP="004B12FD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0" w:type="dxa"/>
          </w:tcPr>
          <w:p w:rsidR="00585DF7" w:rsidRPr="009F4EDC" w:rsidRDefault="00585DF7" w:rsidP="00846F90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0.151</w:t>
            </w:r>
          </w:p>
        </w:tc>
        <w:tc>
          <w:tcPr>
            <w:tcW w:w="851" w:type="dxa"/>
          </w:tcPr>
          <w:p w:rsidR="00585DF7" w:rsidRPr="009F4EDC" w:rsidRDefault="00585DF7" w:rsidP="007E02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881" w:type="dxa"/>
          </w:tcPr>
          <w:p w:rsidR="00585DF7" w:rsidRPr="009F4EDC" w:rsidRDefault="00585DF7" w:rsidP="007E02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1134" w:type="dxa"/>
            <w:gridSpan w:val="3"/>
          </w:tcPr>
          <w:p w:rsidR="00585DF7" w:rsidRPr="009F4EDC" w:rsidRDefault="00585DF7" w:rsidP="007E02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2237" w:type="dxa"/>
          </w:tcPr>
          <w:p w:rsidR="00585DF7" w:rsidRPr="009F4EDC" w:rsidRDefault="00585DF7" w:rsidP="00A82483">
            <w:pPr>
              <w:ind w:left="113"/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Mother’s occupation*</w:t>
            </w:r>
          </w:p>
        </w:tc>
        <w:tc>
          <w:tcPr>
            <w:tcW w:w="1134" w:type="dxa"/>
          </w:tcPr>
          <w:p w:rsidR="00585DF7" w:rsidRPr="009F4EDC" w:rsidRDefault="00F225A5" w:rsidP="00F225A5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92" w:type="dxa"/>
          </w:tcPr>
          <w:p w:rsidR="00585DF7" w:rsidRPr="009F4EDC" w:rsidRDefault="00F225A5" w:rsidP="00F225A5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1000" w:type="dxa"/>
          </w:tcPr>
          <w:p w:rsidR="00585DF7" w:rsidRPr="009F4EDC" w:rsidRDefault="00F225A5" w:rsidP="00F22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1000" w:type="dxa"/>
          </w:tcPr>
          <w:p w:rsidR="00585DF7" w:rsidRPr="009F4EDC" w:rsidRDefault="00F225A5" w:rsidP="00F22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000" w:type="dxa"/>
          </w:tcPr>
          <w:p w:rsidR="00585DF7" w:rsidRPr="009F4EDC" w:rsidRDefault="00F225A5" w:rsidP="00F22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585DF7" w:rsidRPr="009F4EDC" w:rsidTr="00FD2459">
        <w:tc>
          <w:tcPr>
            <w:tcW w:w="2235" w:type="dxa"/>
          </w:tcPr>
          <w:p w:rsidR="00585DF7" w:rsidRPr="009F4EDC" w:rsidRDefault="00585DF7" w:rsidP="00A82483">
            <w:pPr>
              <w:ind w:left="113"/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Mother’s employment</w:t>
            </w:r>
          </w:p>
        </w:tc>
        <w:tc>
          <w:tcPr>
            <w:tcW w:w="1134" w:type="dxa"/>
          </w:tcPr>
          <w:p w:rsidR="00585DF7" w:rsidRPr="009F4EDC" w:rsidRDefault="00585DF7" w:rsidP="004B12FD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0" w:type="dxa"/>
          </w:tcPr>
          <w:p w:rsidR="00585DF7" w:rsidRPr="009F4EDC" w:rsidRDefault="00585DF7" w:rsidP="007E02DB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585DF7" w:rsidRPr="009F4EDC" w:rsidRDefault="00585DF7" w:rsidP="007E02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881" w:type="dxa"/>
          </w:tcPr>
          <w:p w:rsidR="00585DF7" w:rsidRPr="009F4EDC" w:rsidRDefault="00585DF7" w:rsidP="007E02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134" w:type="dxa"/>
            <w:gridSpan w:val="3"/>
          </w:tcPr>
          <w:p w:rsidR="00585DF7" w:rsidRPr="009F4EDC" w:rsidRDefault="00585DF7" w:rsidP="007E02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2237" w:type="dxa"/>
          </w:tcPr>
          <w:p w:rsidR="00585DF7" w:rsidRPr="009F4EDC" w:rsidRDefault="00585DF7" w:rsidP="00A82483">
            <w:pPr>
              <w:ind w:left="113"/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Mother’s employment*</w:t>
            </w:r>
          </w:p>
        </w:tc>
        <w:tc>
          <w:tcPr>
            <w:tcW w:w="1134" w:type="dxa"/>
          </w:tcPr>
          <w:p w:rsidR="00585DF7" w:rsidRPr="009F4EDC" w:rsidRDefault="00F225A5" w:rsidP="00F225A5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92" w:type="dxa"/>
          </w:tcPr>
          <w:p w:rsidR="00585DF7" w:rsidRPr="009F4EDC" w:rsidRDefault="00F225A5" w:rsidP="00F225A5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-0.174</w:t>
            </w:r>
          </w:p>
        </w:tc>
        <w:tc>
          <w:tcPr>
            <w:tcW w:w="1000" w:type="dxa"/>
          </w:tcPr>
          <w:p w:rsidR="00585DF7" w:rsidRPr="009F4EDC" w:rsidRDefault="00F225A5" w:rsidP="00F22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1000" w:type="dxa"/>
          </w:tcPr>
          <w:p w:rsidR="00585DF7" w:rsidRPr="009F4EDC" w:rsidRDefault="00F225A5" w:rsidP="00F22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1000" w:type="dxa"/>
          </w:tcPr>
          <w:p w:rsidR="00585DF7" w:rsidRPr="009F4EDC" w:rsidRDefault="00F225A5" w:rsidP="00F22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585DF7" w:rsidRPr="009F4EDC" w:rsidTr="00FD2459">
        <w:tc>
          <w:tcPr>
            <w:tcW w:w="2235" w:type="dxa"/>
          </w:tcPr>
          <w:p w:rsidR="00585DF7" w:rsidRPr="009F4EDC" w:rsidRDefault="00585DF7" w:rsidP="00A82483">
            <w:pPr>
              <w:ind w:left="113"/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Income*</w:t>
            </w:r>
          </w:p>
        </w:tc>
        <w:tc>
          <w:tcPr>
            <w:tcW w:w="1134" w:type="dxa"/>
          </w:tcPr>
          <w:p w:rsidR="00585DF7" w:rsidRPr="009F4EDC" w:rsidRDefault="00585DF7" w:rsidP="004B12FD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0" w:type="dxa"/>
          </w:tcPr>
          <w:p w:rsidR="00585DF7" w:rsidRPr="009F4EDC" w:rsidRDefault="00585DF7" w:rsidP="007E02DB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-0.130</w:t>
            </w:r>
          </w:p>
        </w:tc>
        <w:tc>
          <w:tcPr>
            <w:tcW w:w="851" w:type="dxa"/>
          </w:tcPr>
          <w:p w:rsidR="00585DF7" w:rsidRPr="009F4EDC" w:rsidRDefault="00585DF7" w:rsidP="007E02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881" w:type="dxa"/>
          </w:tcPr>
          <w:p w:rsidR="00585DF7" w:rsidRPr="009F4EDC" w:rsidRDefault="00585DF7" w:rsidP="007E02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1134" w:type="dxa"/>
            <w:gridSpan w:val="3"/>
          </w:tcPr>
          <w:p w:rsidR="00585DF7" w:rsidRPr="009F4EDC" w:rsidRDefault="00585DF7" w:rsidP="007E02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2237" w:type="dxa"/>
          </w:tcPr>
          <w:p w:rsidR="00585DF7" w:rsidRPr="009F4EDC" w:rsidRDefault="00585DF7" w:rsidP="00A82483">
            <w:pPr>
              <w:ind w:left="113"/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Income*</w:t>
            </w:r>
          </w:p>
        </w:tc>
        <w:tc>
          <w:tcPr>
            <w:tcW w:w="1134" w:type="dxa"/>
          </w:tcPr>
          <w:p w:rsidR="00585DF7" w:rsidRPr="009F4EDC" w:rsidRDefault="00F225A5" w:rsidP="00F225A5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92" w:type="dxa"/>
          </w:tcPr>
          <w:p w:rsidR="00585DF7" w:rsidRPr="009F4EDC" w:rsidRDefault="00F225A5" w:rsidP="00F225A5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-0.073</w:t>
            </w:r>
          </w:p>
        </w:tc>
        <w:tc>
          <w:tcPr>
            <w:tcW w:w="1000" w:type="dxa"/>
          </w:tcPr>
          <w:p w:rsidR="00585DF7" w:rsidRPr="009F4EDC" w:rsidRDefault="00F225A5" w:rsidP="00F22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000" w:type="dxa"/>
          </w:tcPr>
          <w:p w:rsidR="00585DF7" w:rsidRPr="009F4EDC" w:rsidRDefault="00F225A5" w:rsidP="00F22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00" w:type="dxa"/>
          </w:tcPr>
          <w:p w:rsidR="00585DF7" w:rsidRPr="009F4EDC" w:rsidRDefault="00F225A5" w:rsidP="00F22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585DF7" w:rsidRPr="009F4EDC" w:rsidTr="00FD2459">
        <w:tc>
          <w:tcPr>
            <w:tcW w:w="2235" w:type="dxa"/>
          </w:tcPr>
          <w:p w:rsidR="00585DF7" w:rsidRPr="009F4EDC" w:rsidRDefault="00585DF7" w:rsidP="00A82483">
            <w:pPr>
              <w:ind w:left="113"/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SEIFA</w:t>
            </w:r>
          </w:p>
        </w:tc>
        <w:tc>
          <w:tcPr>
            <w:tcW w:w="1134" w:type="dxa"/>
          </w:tcPr>
          <w:p w:rsidR="00585DF7" w:rsidRPr="009F4EDC" w:rsidRDefault="005C7E09" w:rsidP="007E02DB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:rsidR="00585DF7" w:rsidRPr="009F4EDC" w:rsidRDefault="00585DF7" w:rsidP="007E02DB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585DF7" w:rsidRPr="009F4EDC" w:rsidRDefault="00585DF7" w:rsidP="007E02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881" w:type="dxa"/>
          </w:tcPr>
          <w:p w:rsidR="00585DF7" w:rsidRPr="009F4EDC" w:rsidRDefault="00585DF7" w:rsidP="007E02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134" w:type="dxa"/>
            <w:gridSpan w:val="3"/>
          </w:tcPr>
          <w:p w:rsidR="00585DF7" w:rsidRPr="009F4EDC" w:rsidRDefault="00585DF7" w:rsidP="007E02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2237" w:type="dxa"/>
          </w:tcPr>
          <w:p w:rsidR="00585DF7" w:rsidRPr="009F4EDC" w:rsidRDefault="00585DF7" w:rsidP="00A82483">
            <w:pPr>
              <w:ind w:left="113"/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SEIFA*</w:t>
            </w:r>
          </w:p>
        </w:tc>
        <w:tc>
          <w:tcPr>
            <w:tcW w:w="1134" w:type="dxa"/>
          </w:tcPr>
          <w:p w:rsidR="00585DF7" w:rsidRPr="009F4EDC" w:rsidRDefault="00F225A5" w:rsidP="00F225A5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992" w:type="dxa"/>
          </w:tcPr>
          <w:p w:rsidR="00585DF7" w:rsidRPr="009F4EDC" w:rsidRDefault="00F225A5" w:rsidP="00F225A5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eastAsia="Cambria" w:hAnsi="Times New Roman" w:cs="Times New Roman"/>
                <w:sz w:val="20"/>
                <w:szCs w:val="20"/>
              </w:rPr>
              <w:t>-0.039</w:t>
            </w:r>
          </w:p>
        </w:tc>
        <w:tc>
          <w:tcPr>
            <w:tcW w:w="1000" w:type="dxa"/>
          </w:tcPr>
          <w:p w:rsidR="00585DF7" w:rsidRPr="009F4EDC" w:rsidRDefault="00F225A5" w:rsidP="00F22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000" w:type="dxa"/>
          </w:tcPr>
          <w:p w:rsidR="00585DF7" w:rsidRPr="009F4EDC" w:rsidRDefault="00F225A5" w:rsidP="00F22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00" w:type="dxa"/>
          </w:tcPr>
          <w:p w:rsidR="00585DF7" w:rsidRPr="009F4EDC" w:rsidRDefault="00F225A5" w:rsidP="00F22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ED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585DF7" w:rsidRPr="009F4EDC" w:rsidTr="00FD2459">
        <w:tc>
          <w:tcPr>
            <w:tcW w:w="2235" w:type="dxa"/>
          </w:tcPr>
          <w:p w:rsidR="00585DF7" w:rsidRPr="009F4EDC" w:rsidRDefault="00585DF7" w:rsidP="004B12FD">
            <w:pPr>
              <w:ind w:left="113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585DF7" w:rsidRPr="009F4EDC" w:rsidRDefault="00585DF7" w:rsidP="004B12FD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585DF7" w:rsidRPr="009F4EDC" w:rsidRDefault="00585DF7" w:rsidP="004B12FD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585DF7" w:rsidRPr="009F4EDC" w:rsidRDefault="00585DF7" w:rsidP="004B12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</w:tcPr>
          <w:p w:rsidR="00585DF7" w:rsidRPr="009F4EDC" w:rsidRDefault="00585DF7" w:rsidP="004B12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3"/>
          </w:tcPr>
          <w:p w:rsidR="00585DF7" w:rsidRPr="009F4EDC" w:rsidRDefault="00585DF7" w:rsidP="004B12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7" w:type="dxa"/>
          </w:tcPr>
          <w:p w:rsidR="00585DF7" w:rsidRPr="009F4EDC" w:rsidRDefault="00585DF7" w:rsidP="004B12FD">
            <w:pPr>
              <w:ind w:left="113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585DF7" w:rsidRPr="009F4EDC" w:rsidRDefault="00585DF7" w:rsidP="004B12FD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585DF7" w:rsidRPr="009F4EDC" w:rsidRDefault="00585DF7" w:rsidP="004B12FD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</w:tcPr>
          <w:p w:rsidR="00585DF7" w:rsidRPr="009F4EDC" w:rsidRDefault="00585DF7" w:rsidP="004B12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</w:tcPr>
          <w:p w:rsidR="00585DF7" w:rsidRPr="009F4EDC" w:rsidRDefault="00585DF7" w:rsidP="004B12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</w:tcPr>
          <w:p w:rsidR="00585DF7" w:rsidRPr="009F4EDC" w:rsidRDefault="00585DF7" w:rsidP="004B12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275FA7" w:rsidRPr="009F4EDC" w:rsidRDefault="00275FA7" w:rsidP="00AA6728">
      <w:pPr>
        <w:spacing w:after="0" w:line="240" w:lineRule="auto"/>
        <w:rPr>
          <w:rFonts w:ascii="Times New Roman" w:eastAsia="Cambria" w:hAnsi="Times New Roman" w:cs="Times New Roman"/>
          <w:sz w:val="20"/>
          <w:szCs w:val="20"/>
        </w:rPr>
      </w:pPr>
      <w:r w:rsidRPr="009F4EDC">
        <w:rPr>
          <w:rFonts w:ascii="Times New Roman" w:eastAsia="Cambria" w:hAnsi="Times New Roman" w:cs="Times New Roman"/>
          <w:sz w:val="20"/>
          <w:szCs w:val="20"/>
        </w:rPr>
        <w:t>All models control for child age, mother’</w:t>
      </w:r>
      <w:r w:rsidR="007E3297" w:rsidRPr="009F4EDC">
        <w:rPr>
          <w:rFonts w:ascii="Times New Roman" w:eastAsia="Cambria" w:hAnsi="Times New Roman" w:cs="Times New Roman"/>
          <w:sz w:val="20"/>
          <w:szCs w:val="20"/>
        </w:rPr>
        <w:t>s</w:t>
      </w:r>
      <w:r w:rsidRPr="009F4EDC">
        <w:rPr>
          <w:rFonts w:ascii="Times New Roman" w:eastAsia="Cambria" w:hAnsi="Times New Roman" w:cs="Times New Roman"/>
          <w:sz w:val="20"/>
          <w:szCs w:val="20"/>
        </w:rPr>
        <w:t xml:space="preserve"> age and marital status.</w:t>
      </w:r>
    </w:p>
    <w:p w:rsidR="00AA6728" w:rsidRPr="009F4EDC" w:rsidRDefault="00AA6728" w:rsidP="00AA6728">
      <w:pPr>
        <w:spacing w:after="0" w:line="240" w:lineRule="auto"/>
        <w:rPr>
          <w:rFonts w:ascii="Times New Roman" w:eastAsia="Cambria" w:hAnsi="Times New Roman" w:cs="Times New Roman"/>
          <w:sz w:val="20"/>
          <w:szCs w:val="20"/>
        </w:rPr>
      </w:pPr>
      <w:r w:rsidRPr="009F4EDC">
        <w:rPr>
          <w:rFonts w:ascii="Times New Roman" w:eastAsia="Cambria" w:hAnsi="Times New Roman" w:cs="Times New Roman"/>
          <w:sz w:val="20"/>
          <w:szCs w:val="20"/>
        </w:rPr>
        <w:t>* Predictor retained in final model</w:t>
      </w:r>
      <w:r w:rsidR="00C133F2" w:rsidRPr="009F4EDC">
        <w:rPr>
          <w:rFonts w:ascii="Times New Roman" w:eastAsia="Cambria" w:hAnsi="Times New Roman" w:cs="Times New Roman"/>
          <w:sz w:val="20"/>
          <w:szCs w:val="20"/>
        </w:rPr>
        <w:t xml:space="preserve"> (CCR employs cross-validation to produce a linear combination of explanatory variables used to predict the dependent variable, and therefore not all variables entered into CCR analysis are retained in the final predictive models)</w:t>
      </w:r>
      <w:bookmarkStart w:id="0" w:name="_GoBack"/>
      <w:bookmarkEnd w:id="0"/>
      <w:r w:rsidR="009F4EDC" w:rsidRPr="009F4EDC">
        <w:rPr>
          <w:rFonts w:ascii="Times New Roman" w:eastAsia="Cambria" w:hAnsi="Times New Roman" w:cs="Times New Roman"/>
          <w:sz w:val="20"/>
          <w:szCs w:val="20"/>
        </w:rPr>
        <w:t>.</w:t>
      </w:r>
    </w:p>
    <w:p w:rsidR="00AA6728" w:rsidRPr="009F4EDC" w:rsidRDefault="00AA6728" w:rsidP="00AA6728">
      <w:pPr>
        <w:spacing w:after="0" w:line="240" w:lineRule="auto"/>
        <w:rPr>
          <w:rFonts w:ascii="Times New Roman" w:eastAsia="Cambria" w:hAnsi="Times New Roman" w:cs="Times New Roman"/>
          <w:sz w:val="20"/>
          <w:szCs w:val="20"/>
        </w:rPr>
      </w:pPr>
      <w:r w:rsidRPr="009F4EDC">
        <w:rPr>
          <w:rFonts w:ascii="Times New Roman" w:eastAsia="Cambria" w:hAnsi="Times New Roman" w:cs="Times New Roman"/>
          <w:i/>
          <w:sz w:val="20"/>
          <w:szCs w:val="20"/>
        </w:rPr>
        <w:t>ß</w:t>
      </w:r>
      <w:r w:rsidRPr="009F4EDC">
        <w:rPr>
          <w:rFonts w:ascii="Times New Roman" w:eastAsia="Cambria" w:hAnsi="Times New Roman" w:cs="Times New Roman"/>
          <w:sz w:val="20"/>
          <w:szCs w:val="20"/>
        </w:rPr>
        <w:t xml:space="preserve"> = standardised regression coefficient</w:t>
      </w:r>
      <w:r w:rsidR="009F4EDC" w:rsidRPr="009F4EDC">
        <w:rPr>
          <w:rFonts w:ascii="Times New Roman" w:eastAsia="Cambria" w:hAnsi="Times New Roman" w:cs="Times New Roman"/>
          <w:sz w:val="20"/>
          <w:szCs w:val="20"/>
        </w:rPr>
        <w:t>.</w:t>
      </w:r>
    </w:p>
    <w:p w:rsidR="00AA6728" w:rsidRPr="009F4EDC" w:rsidRDefault="00AA6728" w:rsidP="00AA6728">
      <w:pPr>
        <w:spacing w:after="0" w:line="240" w:lineRule="auto"/>
        <w:rPr>
          <w:rFonts w:ascii="Times New Roman" w:eastAsia="Cambria" w:hAnsi="Times New Roman" w:cs="Times New Roman"/>
          <w:b/>
          <w:sz w:val="20"/>
          <w:szCs w:val="20"/>
        </w:rPr>
      </w:pPr>
      <w:r w:rsidRPr="009F4EDC">
        <w:rPr>
          <w:rFonts w:ascii="Times New Roman" w:eastAsia="Cambria" w:hAnsi="Times New Roman" w:cs="Times New Roman"/>
          <w:sz w:val="20"/>
          <w:szCs w:val="20"/>
          <w:vertAlign w:val="superscript"/>
        </w:rPr>
        <w:t xml:space="preserve">a </w:t>
      </w:r>
      <w:r w:rsidRPr="009F4EDC">
        <w:rPr>
          <w:rFonts w:ascii="Times New Roman" w:eastAsia="Cambria" w:hAnsi="Times New Roman" w:cs="Times New Roman"/>
          <w:sz w:val="20"/>
          <w:szCs w:val="20"/>
        </w:rPr>
        <w:t>Cross-validation predictor count - Represents number of regressions in which predictor appeared. Predictor count of 100 indicates that predictor was present in all 100 regressions. Indicates importance of predictor together with standardised regression coefficient (</w:t>
      </w:r>
      <w:r w:rsidRPr="009F4EDC">
        <w:rPr>
          <w:rFonts w:ascii="Times New Roman" w:eastAsia="Cambria" w:hAnsi="Times New Roman" w:cs="Times New Roman"/>
          <w:i/>
          <w:sz w:val="20"/>
          <w:szCs w:val="20"/>
        </w:rPr>
        <w:t>β</w:t>
      </w:r>
      <w:r w:rsidRPr="009F4EDC">
        <w:rPr>
          <w:rFonts w:ascii="Times New Roman" w:eastAsia="Cambria" w:hAnsi="Times New Roman" w:cs="Times New Roman"/>
          <w:sz w:val="20"/>
          <w:szCs w:val="20"/>
        </w:rPr>
        <w:t xml:space="preserve">). </w:t>
      </w:r>
    </w:p>
    <w:p w:rsidR="00AA6728" w:rsidRPr="009F4EDC" w:rsidRDefault="00AA6728" w:rsidP="00AA6728">
      <w:pPr>
        <w:spacing w:after="0" w:line="240" w:lineRule="auto"/>
        <w:rPr>
          <w:rFonts w:ascii="Times New Roman" w:eastAsia="Cambria" w:hAnsi="Times New Roman" w:cs="Times New Roman"/>
          <w:sz w:val="20"/>
          <w:szCs w:val="20"/>
          <w:vertAlign w:val="superscript"/>
        </w:rPr>
      </w:pPr>
      <w:r w:rsidRPr="009F4EDC">
        <w:rPr>
          <w:rFonts w:ascii="Times New Roman" w:eastAsia="Cambria" w:hAnsi="Times New Roman" w:cs="Times New Roman"/>
          <w:sz w:val="20"/>
          <w:szCs w:val="20"/>
          <w:vertAlign w:val="superscript"/>
        </w:rPr>
        <w:t>b</w:t>
      </w:r>
      <w:r w:rsidRPr="009F4EDC">
        <w:rPr>
          <w:rFonts w:ascii="Times New Roman" w:eastAsia="Cambria" w:hAnsi="Times New Roman" w:cs="Times New Roman"/>
          <w:sz w:val="20"/>
          <w:szCs w:val="20"/>
        </w:rPr>
        <w:t xml:space="preserve"> Model goodness of fit indices: R</w:t>
      </w:r>
      <w:r w:rsidRPr="009F4EDC">
        <w:rPr>
          <w:rFonts w:ascii="Times New Roman" w:eastAsia="Cambria" w:hAnsi="Times New Roman" w:cs="Times New Roman"/>
          <w:sz w:val="20"/>
          <w:szCs w:val="20"/>
          <w:vertAlign w:val="superscript"/>
        </w:rPr>
        <w:t>2</w:t>
      </w:r>
      <w:r w:rsidRPr="009F4EDC">
        <w:rPr>
          <w:rFonts w:ascii="Times New Roman" w:eastAsia="Cambria" w:hAnsi="Times New Roman" w:cs="Times New Roman"/>
          <w:sz w:val="20"/>
          <w:szCs w:val="20"/>
        </w:rPr>
        <w:t>(CV) = cross-validated R</w:t>
      </w:r>
      <w:r w:rsidRPr="009F4EDC">
        <w:rPr>
          <w:rFonts w:ascii="Times New Roman" w:eastAsia="Cambria" w:hAnsi="Times New Roman" w:cs="Times New Roman"/>
          <w:sz w:val="20"/>
          <w:szCs w:val="20"/>
          <w:vertAlign w:val="superscript"/>
        </w:rPr>
        <w:t>2</w:t>
      </w:r>
      <w:r w:rsidRPr="009F4EDC">
        <w:rPr>
          <w:rFonts w:ascii="Times New Roman" w:eastAsia="Cambria" w:hAnsi="Times New Roman" w:cs="Times New Roman"/>
          <w:sz w:val="20"/>
          <w:szCs w:val="20"/>
        </w:rPr>
        <w:t>; SD (CV) = Standard deviation for cross-validated R</w:t>
      </w:r>
      <w:r w:rsidRPr="009F4EDC">
        <w:rPr>
          <w:rFonts w:ascii="Times New Roman" w:eastAsia="Cambria" w:hAnsi="Times New Roman" w:cs="Times New Roman"/>
          <w:sz w:val="20"/>
          <w:szCs w:val="20"/>
          <w:vertAlign w:val="superscript"/>
        </w:rPr>
        <w:t>2</w:t>
      </w:r>
      <w:r w:rsidR="009F4EDC" w:rsidRPr="009F4EDC">
        <w:rPr>
          <w:rFonts w:ascii="Times New Roman" w:eastAsia="Cambria" w:hAnsi="Times New Roman" w:cs="Times New Roman"/>
          <w:sz w:val="20"/>
          <w:szCs w:val="20"/>
          <w:vertAlign w:val="superscript"/>
        </w:rPr>
        <w:t>.</w:t>
      </w:r>
    </w:p>
    <w:p w:rsidR="00AA6728" w:rsidRPr="009F4EDC" w:rsidRDefault="00AA6728" w:rsidP="00AA6728">
      <w:pPr>
        <w:spacing w:after="0" w:line="240" w:lineRule="auto"/>
        <w:rPr>
          <w:rFonts w:ascii="Times New Roman" w:eastAsia="Cambria" w:hAnsi="Times New Roman" w:cs="Times New Roman"/>
          <w:sz w:val="20"/>
          <w:szCs w:val="20"/>
        </w:rPr>
      </w:pPr>
      <w:r w:rsidRPr="009F4EDC">
        <w:rPr>
          <w:rFonts w:ascii="Times New Roman" w:eastAsia="Cambria" w:hAnsi="Times New Roman" w:cs="Times New Roman"/>
          <w:sz w:val="20"/>
          <w:szCs w:val="20"/>
          <w:vertAlign w:val="superscript"/>
        </w:rPr>
        <w:t>c</w:t>
      </w:r>
      <w:r w:rsidRPr="009F4EDC">
        <w:rPr>
          <w:rFonts w:ascii="Times New Roman" w:eastAsia="Cambria" w:hAnsi="Times New Roman" w:cs="Times New Roman"/>
          <w:sz w:val="20"/>
          <w:szCs w:val="20"/>
        </w:rPr>
        <w:t xml:space="preserve"> Healthy behaviours: Breakfast intake, carrying water bottle, help parents with groceries, help to prepare dinner, eat dinner with the family</w:t>
      </w:r>
      <w:r w:rsidR="009F4EDC" w:rsidRPr="009F4EDC">
        <w:rPr>
          <w:rFonts w:ascii="Times New Roman" w:eastAsia="Cambria" w:hAnsi="Times New Roman" w:cs="Times New Roman"/>
          <w:sz w:val="20"/>
          <w:szCs w:val="20"/>
        </w:rPr>
        <w:t>.</w:t>
      </w:r>
    </w:p>
    <w:p w:rsidR="00AA6728" w:rsidRPr="009F4EDC" w:rsidRDefault="00AA6728" w:rsidP="00AA6728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9F4EDC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d</w:t>
      </w:r>
      <w:r w:rsidRPr="009F4EDC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Unhealthy behaviours: Eat dinner in front of TV, Eat snacks in front of TV, Eat fast food</w:t>
      </w:r>
      <w:r w:rsidR="009F4EDC" w:rsidRPr="009F4EDC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</w:p>
    <w:sectPr w:rsidR="00AA6728" w:rsidRPr="009F4EDC" w:rsidSect="00523F7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1E20938"/>
    <w:multiLevelType w:val="hybridMultilevel"/>
    <w:tmpl w:val="D9A2AAE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rsids>
    <w:rsidRoot w:val="00523F73"/>
    <w:rsid w:val="00153A8F"/>
    <w:rsid w:val="001652C2"/>
    <w:rsid w:val="0020438A"/>
    <w:rsid w:val="0022234A"/>
    <w:rsid w:val="0024121A"/>
    <w:rsid w:val="00275FA7"/>
    <w:rsid w:val="002E4951"/>
    <w:rsid w:val="002F25A5"/>
    <w:rsid w:val="003A5ED1"/>
    <w:rsid w:val="003C411E"/>
    <w:rsid w:val="004B12FD"/>
    <w:rsid w:val="00523F73"/>
    <w:rsid w:val="00585DF7"/>
    <w:rsid w:val="005C7E09"/>
    <w:rsid w:val="00614865"/>
    <w:rsid w:val="00726CD2"/>
    <w:rsid w:val="00772A12"/>
    <w:rsid w:val="00782A3E"/>
    <w:rsid w:val="007E02DB"/>
    <w:rsid w:val="007E3297"/>
    <w:rsid w:val="00833388"/>
    <w:rsid w:val="00846F90"/>
    <w:rsid w:val="009F4EDC"/>
    <w:rsid w:val="00AA6728"/>
    <w:rsid w:val="00B20C3E"/>
    <w:rsid w:val="00BA6781"/>
    <w:rsid w:val="00BC7ADA"/>
    <w:rsid w:val="00C133F2"/>
    <w:rsid w:val="00C22D4E"/>
    <w:rsid w:val="00D4618D"/>
    <w:rsid w:val="00E61953"/>
    <w:rsid w:val="00F225A5"/>
    <w:rsid w:val="00F823F1"/>
    <w:rsid w:val="00FD24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12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523F73"/>
    <w:pPr>
      <w:spacing w:after="0" w:line="240" w:lineRule="auto"/>
    </w:pPr>
    <w:rPr>
      <w:rFonts w:eastAsia="MS Mincho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523F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23F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3F7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85DF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523F73"/>
    <w:pPr>
      <w:spacing w:after="0" w:line="240" w:lineRule="auto"/>
    </w:pPr>
    <w:rPr>
      <w:rFonts w:eastAsia="MS Mincho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523F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23F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3F7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85DF7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8</TotalTime>
  <Pages>2</Pages>
  <Words>618</Words>
  <Characters>352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41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Z</dc:creator>
  <cp:lastModifiedBy>wdesales</cp:lastModifiedBy>
  <cp:revision>22</cp:revision>
  <dcterms:created xsi:type="dcterms:W3CDTF">2014-02-16T04:05:00Z</dcterms:created>
  <dcterms:modified xsi:type="dcterms:W3CDTF">2014-03-24T22:22:00Z</dcterms:modified>
</cp:coreProperties>
</file>